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25CF" w:rsidP="1D2C174A" w:rsidRDefault="008425CF" w14:paraId="5EEAD95F" w14:textId="2C5C1FF9">
      <w:pPr>
        <w:spacing w:line="480" w:lineRule="auto"/>
        <w:rPr>
          <w:b/>
          <w:bCs/>
          <w:highlight w:val="yellow"/>
        </w:rPr>
      </w:pPr>
      <w:r w:rsidRPr="1D2C174A">
        <w:rPr>
          <w:b/>
          <w:bCs/>
        </w:rPr>
        <w:t>Supplement</w:t>
      </w:r>
    </w:p>
    <w:p w:rsidRPr="00C32081" w:rsidR="00440020" w:rsidP="00440020" w:rsidRDefault="003747A7" w14:paraId="45975DCC" w14:textId="48D999B7">
      <w:pPr>
        <w:spacing w:line="480" w:lineRule="auto"/>
      </w:pPr>
      <w:r w:rsidRPr="00C32081">
        <w:t>Table</w:t>
      </w:r>
      <w:r w:rsidRPr="00C32081" w:rsidR="004465AA">
        <w:t xml:space="preserve"> 1. </w:t>
      </w:r>
      <w:r w:rsidRPr="00C32081" w:rsidR="00440020">
        <w:t>Search string</w:t>
      </w:r>
      <w:r w:rsidRPr="00C32081" w:rsidR="004465AA">
        <w:t xml:space="preserve">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709"/>
        <w:gridCol w:w="6929"/>
      </w:tblGrid>
      <w:tr w:rsidRPr="00BE476A" w:rsidR="00BE476A" w:rsidTr="00BE476A" w14:paraId="312CF9BF" w14:textId="77777777">
        <w:tc>
          <w:tcPr>
            <w:tcW w:w="2127" w:type="dxa"/>
            <w:tcBorders>
              <w:bottom w:val="single" w:color="auto" w:sz="4" w:space="0"/>
            </w:tcBorders>
          </w:tcPr>
          <w:p w:rsidRPr="00610B28" w:rsidR="00BE476A" w:rsidP="00440020" w:rsidRDefault="00BE476A" w14:paraId="777AFE79" w14:textId="359CF98B">
            <w:pPr>
              <w:spacing w:line="480" w:lineRule="auto"/>
              <w:rPr>
                <w:b/>
                <w:bCs/>
              </w:rPr>
            </w:pPr>
            <w:r w:rsidRPr="00610B28">
              <w:rPr>
                <w:b/>
                <w:bCs/>
              </w:rPr>
              <w:t>Key concepts</w:t>
            </w:r>
          </w:p>
        </w:tc>
        <w:tc>
          <w:tcPr>
            <w:tcW w:w="7501" w:type="dxa"/>
            <w:tcBorders>
              <w:bottom w:val="single" w:color="auto" w:sz="4" w:space="0"/>
            </w:tcBorders>
          </w:tcPr>
          <w:p w:rsidRPr="00610B28" w:rsidR="00BE476A" w:rsidP="00440020" w:rsidRDefault="00BE476A" w14:paraId="44815880" w14:textId="4AC1D8F0">
            <w:pPr>
              <w:spacing w:line="480" w:lineRule="auto"/>
              <w:rPr>
                <w:b/>
                <w:bCs/>
              </w:rPr>
            </w:pPr>
            <w:r w:rsidRPr="00610B28">
              <w:rPr>
                <w:b/>
                <w:bCs/>
              </w:rPr>
              <w:t>Search terms</w:t>
            </w:r>
            <w:r w:rsidRPr="00610B28">
              <w:rPr>
                <w:b/>
                <w:bCs/>
                <w:vertAlign w:val="superscript"/>
              </w:rPr>
              <w:t>a</w:t>
            </w:r>
          </w:p>
        </w:tc>
      </w:tr>
      <w:tr w:rsidRPr="00BE476A" w:rsidR="00BE476A" w:rsidTr="00BE476A" w14:paraId="2DCBA375" w14:textId="77777777">
        <w:tc>
          <w:tcPr>
            <w:tcW w:w="2127" w:type="dxa"/>
            <w:tcBorders>
              <w:top w:val="single" w:color="auto" w:sz="4" w:space="0"/>
            </w:tcBorders>
          </w:tcPr>
          <w:p w:rsidRPr="00BE476A" w:rsidR="00BE476A" w:rsidP="00440020" w:rsidRDefault="00BE476A" w14:paraId="2575E6A9" w14:textId="67DFF8C8">
            <w:pPr>
              <w:spacing w:line="480" w:lineRule="auto"/>
            </w:pPr>
            <w:r>
              <w:t>Parenting</w:t>
            </w:r>
          </w:p>
        </w:tc>
        <w:tc>
          <w:tcPr>
            <w:tcW w:w="7501" w:type="dxa"/>
            <w:tcBorders>
              <w:top w:val="single" w:color="auto" w:sz="4" w:space="0"/>
            </w:tcBorders>
          </w:tcPr>
          <w:p w:rsidRPr="00BE476A" w:rsidR="00BE476A" w:rsidP="00440020" w:rsidRDefault="00BE476A" w14:paraId="371EA5CE" w14:textId="4A15EA68">
            <w:pPr>
              <w:spacing w:line="480" w:lineRule="auto"/>
            </w:pPr>
            <w:r w:rsidRPr="2CE34902">
              <w:t>parent* OR caregiver* OR carer* OR mother* OR father*</w:t>
            </w:r>
          </w:p>
        </w:tc>
      </w:tr>
      <w:tr w:rsidRPr="00BE476A" w:rsidR="00BE476A" w:rsidTr="00BE476A" w14:paraId="3B8FB34D" w14:textId="77777777">
        <w:tc>
          <w:tcPr>
            <w:tcW w:w="2127" w:type="dxa"/>
          </w:tcPr>
          <w:p w:rsidRPr="00BE476A" w:rsidR="00BE476A" w:rsidP="00440020" w:rsidRDefault="00BE476A" w14:paraId="784A8E40" w14:textId="77777777">
            <w:pPr>
              <w:spacing w:line="480" w:lineRule="auto"/>
            </w:pPr>
          </w:p>
        </w:tc>
        <w:tc>
          <w:tcPr>
            <w:tcW w:w="7501" w:type="dxa"/>
          </w:tcPr>
          <w:p w:rsidRPr="00BE476A" w:rsidR="00BE476A" w:rsidP="00440020" w:rsidRDefault="00BE476A" w14:paraId="5F4029C7" w14:textId="598D69D5">
            <w:pPr>
              <w:spacing w:line="480" w:lineRule="auto"/>
            </w:pPr>
            <w:r>
              <w:t>AND</w:t>
            </w:r>
          </w:p>
        </w:tc>
      </w:tr>
      <w:tr w:rsidRPr="00BE476A" w:rsidR="00BE476A" w:rsidTr="00BE476A" w14:paraId="40527DBA" w14:textId="77777777">
        <w:tc>
          <w:tcPr>
            <w:tcW w:w="2127" w:type="dxa"/>
          </w:tcPr>
          <w:p w:rsidRPr="00BE476A" w:rsidR="00BE476A" w:rsidP="00440020" w:rsidRDefault="00BE476A" w14:paraId="12DE5C0E" w14:textId="2E87135F">
            <w:pPr>
              <w:spacing w:line="480" w:lineRule="auto"/>
            </w:pPr>
            <w:r>
              <w:t>Covid-19 pandemic</w:t>
            </w:r>
          </w:p>
        </w:tc>
        <w:tc>
          <w:tcPr>
            <w:tcW w:w="7501" w:type="dxa"/>
          </w:tcPr>
          <w:p w:rsidRPr="00BE476A" w:rsidR="00BE476A" w:rsidP="00440020" w:rsidRDefault="00BE476A" w14:paraId="777E38B5" w14:textId="1BA4B58A">
            <w:pPr>
              <w:spacing w:line="480" w:lineRule="auto"/>
            </w:pPr>
            <w:r w:rsidRPr="2CE34902">
              <w:t>covid* OR pandemic* OR coronavirus* OR outbreak* OR epidemic*</w:t>
            </w:r>
          </w:p>
        </w:tc>
      </w:tr>
      <w:tr w:rsidRPr="00BE476A" w:rsidR="00BE476A" w:rsidTr="00BE476A" w14:paraId="5E641AFF" w14:textId="77777777">
        <w:tc>
          <w:tcPr>
            <w:tcW w:w="2127" w:type="dxa"/>
          </w:tcPr>
          <w:p w:rsidRPr="00BE476A" w:rsidR="00BE476A" w:rsidP="00440020" w:rsidRDefault="00BE476A" w14:paraId="37AE19B8" w14:textId="77777777">
            <w:pPr>
              <w:spacing w:line="480" w:lineRule="auto"/>
            </w:pPr>
          </w:p>
        </w:tc>
        <w:tc>
          <w:tcPr>
            <w:tcW w:w="7501" w:type="dxa"/>
          </w:tcPr>
          <w:p w:rsidRPr="00BE476A" w:rsidR="00BE476A" w:rsidP="00440020" w:rsidRDefault="00BE476A" w14:paraId="2D1D76D2" w14:textId="52ACFF81">
            <w:pPr>
              <w:spacing w:line="480" w:lineRule="auto"/>
            </w:pPr>
            <w:r>
              <w:t>AND</w:t>
            </w:r>
          </w:p>
        </w:tc>
      </w:tr>
      <w:tr w:rsidRPr="00BE476A" w:rsidR="00BE476A" w:rsidTr="00BE476A" w14:paraId="08DE9B11" w14:textId="77777777">
        <w:tc>
          <w:tcPr>
            <w:tcW w:w="2127" w:type="dxa"/>
          </w:tcPr>
          <w:p w:rsidRPr="00BE476A" w:rsidR="00BE476A" w:rsidP="00440020" w:rsidRDefault="00BE476A" w14:paraId="416C9821" w14:textId="1A67BC6B">
            <w:pPr>
              <w:spacing w:line="480" w:lineRule="auto"/>
            </w:pPr>
            <w:r>
              <w:t>Lockdown</w:t>
            </w:r>
          </w:p>
        </w:tc>
        <w:tc>
          <w:tcPr>
            <w:tcW w:w="7501" w:type="dxa"/>
          </w:tcPr>
          <w:p w:rsidRPr="00BE476A" w:rsidR="00BE476A" w:rsidP="00440020" w:rsidRDefault="00BE476A" w14:paraId="7E150E9D" w14:textId="5DE52AFF">
            <w:pPr>
              <w:spacing w:line="480" w:lineRule="auto"/>
            </w:pPr>
            <w:r w:rsidRPr="2CE34902">
              <w:t>lock* OR isolat* OR confin*</w:t>
            </w:r>
          </w:p>
        </w:tc>
      </w:tr>
      <w:tr w:rsidRPr="00BE476A" w:rsidR="00BE476A" w:rsidTr="00BE476A" w14:paraId="5F8CB3B1" w14:textId="77777777">
        <w:tc>
          <w:tcPr>
            <w:tcW w:w="2127" w:type="dxa"/>
          </w:tcPr>
          <w:p w:rsidRPr="00BE476A" w:rsidR="00BE476A" w:rsidP="00440020" w:rsidRDefault="00BE476A" w14:paraId="5EEFA2BB" w14:textId="77777777">
            <w:pPr>
              <w:spacing w:line="480" w:lineRule="auto"/>
            </w:pPr>
          </w:p>
        </w:tc>
        <w:tc>
          <w:tcPr>
            <w:tcW w:w="7501" w:type="dxa"/>
          </w:tcPr>
          <w:p w:rsidRPr="00BE476A" w:rsidR="00BE476A" w:rsidP="00440020" w:rsidRDefault="00BE476A" w14:paraId="2A42CBAF" w14:textId="08DE3D8B">
            <w:pPr>
              <w:spacing w:line="480" w:lineRule="auto"/>
            </w:pPr>
            <w:r w:rsidRPr="2CE34902">
              <w:t>NOT</w:t>
            </w:r>
          </w:p>
        </w:tc>
      </w:tr>
      <w:tr w:rsidRPr="00BE476A" w:rsidR="00BE476A" w:rsidTr="00BE476A" w14:paraId="5575B489" w14:textId="77777777">
        <w:tc>
          <w:tcPr>
            <w:tcW w:w="2127" w:type="dxa"/>
            <w:tcBorders>
              <w:bottom w:val="single" w:color="auto" w:sz="4" w:space="0"/>
            </w:tcBorders>
          </w:tcPr>
          <w:p w:rsidRPr="00BE476A" w:rsidR="00BE476A" w:rsidP="00440020" w:rsidRDefault="00BE476A" w14:paraId="33D67334" w14:textId="5CD0C4BD">
            <w:pPr>
              <w:spacing w:line="480" w:lineRule="auto"/>
            </w:pPr>
            <w:r>
              <w:t>Pregnancy/hospitalization</w:t>
            </w:r>
          </w:p>
        </w:tc>
        <w:tc>
          <w:tcPr>
            <w:tcW w:w="7501" w:type="dxa"/>
            <w:tcBorders>
              <w:bottom w:val="single" w:color="auto" w:sz="4" w:space="0"/>
            </w:tcBorders>
          </w:tcPr>
          <w:p w:rsidRPr="00BE476A" w:rsidR="00BE476A" w:rsidP="00440020" w:rsidRDefault="00BE476A" w14:paraId="450E6CEE" w14:textId="64A23A6B">
            <w:pPr>
              <w:spacing w:line="480" w:lineRule="auto"/>
            </w:pPr>
            <w:r w:rsidRPr="2CE34902">
              <w:t>pregnan* OR hospital*</w:t>
            </w:r>
          </w:p>
        </w:tc>
      </w:tr>
    </w:tbl>
    <w:p w:rsidR="004465AA" w:rsidP="00BE476A" w:rsidRDefault="00D7747A" w14:paraId="3CD95BD2" w14:textId="610CBA09">
      <w:pPr>
        <w:spacing w:line="480" w:lineRule="auto"/>
      </w:pPr>
      <w:r w:rsidRPr="00D7747A">
        <w:t xml:space="preserve">Note: </w:t>
      </w:r>
      <w:r w:rsidRPr="00BE476A" w:rsidR="00BE476A">
        <w:rPr>
          <w:vertAlign w:val="superscript"/>
        </w:rPr>
        <w:t>a</w:t>
      </w:r>
      <w:r w:rsidRPr="00BE476A" w:rsidR="00BE476A">
        <w:t>Search conducted on title and abstract</w:t>
      </w:r>
    </w:p>
    <w:p w:rsidR="00A10C47" w:rsidP="00BE476A" w:rsidRDefault="00A10C47" w14:paraId="5310BF3A" w14:textId="77777777">
      <w:pPr>
        <w:spacing w:line="480" w:lineRule="auto"/>
        <w:sectPr w:rsidR="00A10C47" w:rsidSect="00C32081">
          <w:pgSz w:w="11906" w:h="16838" w:orient="portrait"/>
          <w:pgMar w:top="1417" w:right="1134" w:bottom="1134" w:left="1134" w:header="708" w:footer="708" w:gutter="0"/>
          <w:cols w:space="708"/>
          <w:docGrid w:linePitch="360"/>
        </w:sectPr>
      </w:pPr>
    </w:p>
    <w:p w:rsidR="007B6323" w:rsidP="00BE476A" w:rsidRDefault="002B0F3C" w14:paraId="1C23D3C9" w14:textId="3A5C533C">
      <w:pPr>
        <w:spacing w:line="480" w:lineRule="auto"/>
      </w:pPr>
      <w:r w:rsidR="002B0F3C">
        <w:rPr/>
        <w:t>Table 2. Overview of included studies (n=84, in alphabetical order)</w:t>
      </w:r>
    </w:p>
    <w:tbl>
      <w:tblPr>
        <w:tblW w:w="5089" w:type="pct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ook w:val="04A0" w:firstRow="1" w:lastRow="0" w:firstColumn="1" w:lastColumn="0" w:noHBand="0" w:noVBand="1"/>
      </w:tblPr>
      <w:tblGrid>
        <w:gridCol w:w="570"/>
        <w:gridCol w:w="1649"/>
        <w:gridCol w:w="1377"/>
        <w:gridCol w:w="1476"/>
        <w:gridCol w:w="1403"/>
        <w:gridCol w:w="1276"/>
        <w:gridCol w:w="2176"/>
        <w:gridCol w:w="1522"/>
        <w:gridCol w:w="1522"/>
        <w:gridCol w:w="1570"/>
      </w:tblGrid>
      <w:tr w:rsidRPr="009D10C4" w:rsidR="009D10C4" w:rsidTr="2A2C97B6" w14:paraId="3596851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E6A1975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No.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75F7207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First author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3A625D2" w14:textId="190124CC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Month/</w:t>
            </w:r>
            <w:r>
              <w:rPr>
                <w:b/>
                <w:bCs/>
                <w:color w:val="000000"/>
              </w:rPr>
              <w:br/>
            </w:r>
            <w:r w:rsidRPr="009D10C4">
              <w:rPr>
                <w:b/>
                <w:bCs/>
                <w:color w:val="000000"/>
              </w:rPr>
              <w:t>Year of publication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4805DABB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Country/ies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3A51213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EB32A16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Study method 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A6256E7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Population and sample size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9AC8546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Female participants (%)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A81D8D2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Age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267DD03" w14:textId="77777777">
            <w:pPr>
              <w:rPr>
                <w:b/>
                <w:bCs/>
                <w:color w:val="000000"/>
              </w:rPr>
            </w:pPr>
            <w:r w:rsidRPr="009D10C4">
              <w:rPr>
                <w:b/>
                <w:bCs/>
                <w:color w:val="000000"/>
              </w:rPr>
              <w:t>Main domain(s) </w:t>
            </w:r>
          </w:p>
        </w:tc>
      </w:tr>
      <w:tr w:rsidRPr="009D10C4" w:rsidR="009D10C4" w:rsidTr="2A2C97B6" w14:paraId="76BF905C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A7BDA3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2C6FE95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Amorim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C579BA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9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7FA2DF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ortugal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3C2BC6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0C229B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3C7F03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3 parents of children diagnosed with Autism Spectrum Disorder and 56 parents of normally developed children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857E6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F3622E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7AE6791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565C1675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E121E1F" w14:textId="77777777">
            <w:r w:rsidRPr="009D10C4">
              <w:t>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81A591E" w14:textId="77777777">
            <w:r w:rsidRPr="009D10C4">
              <w:t>Balenzano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5D97CCE" w14:textId="77777777">
            <w:r w:rsidRPr="009D10C4">
              <w:t>2020 (month unknown)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395F1C8" w14:textId="77777777">
            <w:r w:rsidRPr="009D10C4">
              <w:t>Italy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A6964BE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84A93C1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0133EEF" w14:textId="77777777">
            <w:r w:rsidRPr="009D10C4">
              <w:t>104 parents with at least one child aged 2 -14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D623F46" w14:textId="77777777">
            <w:r w:rsidRPr="009D10C4">
              <w:t>80.8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D224235" w14:textId="77777777">
            <w:r w:rsidRPr="009D10C4">
              <w:t>Range = 25-59 years (mothers: M = 40.14; SD = 5.81 ; fathers: M = 42.5; SD = 7.5)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2652ED0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; Paid and unpaid work </w:t>
            </w:r>
          </w:p>
        </w:tc>
      </w:tr>
      <w:tr w:rsidRPr="009D10C4" w:rsidR="009D10C4" w:rsidTr="2A2C97B6" w14:paraId="0E24667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5D67C7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3070D12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enass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31446F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BF3595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1B7D9F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532A85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370B4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30 women, of whom 516 with</w:t>
            </w:r>
            <w:r w:rsidRPr="009D10C4">
              <w:rPr>
                <w:color w:val="000000"/>
              </w:rPr>
              <w:br/>
            </w:r>
            <w:r w:rsidRPr="009D10C4">
              <w:rPr>
                <w:color w:val="000000"/>
              </w:rPr>
              <w:t>children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5CD24C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A07CB9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8.38; SD = 4.60; Range = 25-50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819502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76F093C8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57AF670" w14:textId="77777777">
            <w:r w:rsidRPr="009D10C4">
              <w:t>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794CE40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entenuto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5D5BDD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43E1739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B1B68E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595317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797E5F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2 parents of children with neurodevelopmental disabilities and 82 parents of</w:t>
            </w:r>
            <w:r w:rsidRPr="009D10C4">
              <w:rPr>
                <w:color w:val="000000"/>
              </w:rPr>
              <w:br/>
            </w:r>
            <w:r w:rsidRPr="009D10C4">
              <w:rPr>
                <w:color w:val="000000"/>
              </w:rPr>
              <w:t>typically developing children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95D397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9.5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872B88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1.5; SD = 6.5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41D667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67F9639C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0662547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54F6055" w14:textId="77777777">
            <w:r w:rsidRPr="009D10C4">
              <w:t>Bérubé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12F3D19" w14:textId="77777777">
            <w:r w:rsidRPr="009D10C4">
              <w:t>10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C47C5F8" w14:textId="77777777">
            <w:r w:rsidRPr="009D10C4">
              <w:t>Canad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882856D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2456145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AB1502A" w14:textId="77777777">
            <w:r w:rsidRPr="009D10C4">
              <w:t>414 parents of children aged 0-18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F5D024B" w14:textId="77777777">
            <w:r w:rsidRPr="009D10C4">
              <w:t>85.7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E2DE970" w14:textId="77777777">
            <w:r w:rsidRPr="009D10C4">
              <w:t>M = 40.2; Range = 18-71 years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26140A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7030931A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56F52EE" w14:textId="77777777">
            <w:r w:rsidRPr="009D10C4">
              <w:lastRenderedPageBreak/>
              <w:t>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7ACD5D9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ıkmazer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38C174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020 (month unknown)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065422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Turke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7A8943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494AA99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059EF9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278 parents of children aged 6-18 with different occupational and psychiatric background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54A0C0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5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4BBAED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0.8, SD = 6.88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F2F99E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07C2282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1288384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EE3713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orah Hazarika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67BA6D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0BB9D9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ndi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899281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 and qualitative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6A2938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 and interviews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6017D5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s belonging to 20 families of children aged 2.5-10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232B63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E864C7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Range = 30-45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130CA0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Couple functioning ; Paid and unpaid work </w:t>
            </w:r>
          </w:p>
        </w:tc>
      </w:tr>
      <w:tr w:rsidRPr="009D10C4" w:rsidR="009D10C4" w:rsidTr="2A2C97B6" w14:paraId="431EBF7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E8A7ACA" w14:textId="77777777">
            <w:r w:rsidRPr="009D10C4">
              <w:t>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1957A7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rom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E86F97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7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B1D682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Czech Republic 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23282A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6CB279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ABBC84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810 carers of children aged 6-15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0FEB9D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4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72B23A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D027A6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4D0C7909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0DA3663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093F6E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ubb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77325D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9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77EF4C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orwa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5C8264E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1665C5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EF2698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79 parents of children aged 6-16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4C8132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A946DB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B42643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7AE2171C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28C384A" w14:textId="77777777">
            <w:r w:rsidRPr="009D10C4">
              <w:t>1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8586FEA" w14:textId="77777777">
            <w:r w:rsidRPr="009D10C4">
              <w:t>Buecker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3CA0F64" w14:textId="77777777">
            <w:r w:rsidRPr="009D10C4">
              <w:t>11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9BD4FB0" w14:textId="77777777">
            <w:r w:rsidRPr="009D10C4">
              <w:t>Germany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EA6DD0B" w14:textId="77777777">
            <w:r w:rsidRPr="009D10C4">
              <w:t>Quantitative (L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27ABB1F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9698315" w14:textId="77777777">
            <w:r w:rsidRPr="009D10C4">
              <w:t>4,844 adults including parent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FD688E7" w14:textId="77777777">
            <w:r w:rsidRPr="009D10C4">
              <w:t>N/A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44F02AD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6266AF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6A62137F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E9D92C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E146450" w14:textId="77777777">
            <w:r w:rsidRPr="009D10C4">
              <w:t>Cacioppo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F59153F" w14:textId="77777777">
            <w:r w:rsidRPr="009D10C4">
              <w:t>08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790F6F7" w14:textId="77777777">
            <w:r w:rsidRPr="009D10C4">
              <w:t>France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F5F3CD7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3ADFF83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53024B9" w14:textId="77777777">
            <w:r w:rsidRPr="009D10C4">
              <w:t>1000 parents of children with physical disabilities aged  0-18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2FDA8C6" w14:textId="77777777">
            <w:r w:rsidRPr="009D10C4">
              <w:t>88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840660F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99814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41A09BC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F92DCFB" w14:textId="77777777">
            <w:r w:rsidRPr="009D10C4">
              <w:t>1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0346DF6" w14:textId="77777777">
            <w:r w:rsidRPr="009D10C4">
              <w:t>Cahapay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66B5BF9" w14:textId="77777777">
            <w:r w:rsidRPr="009D10C4">
              <w:t>06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FB41E9F" w14:textId="77777777">
            <w:r w:rsidRPr="009D10C4">
              <w:t>Philippines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C079853" w14:textId="77777777">
            <w:r w:rsidRPr="009D10C4">
              <w:t>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A6B6478" w14:textId="77777777">
            <w:r w:rsidRPr="009D10C4">
              <w:t>Interview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4FA31E7" w14:textId="77777777">
            <w:r w:rsidRPr="009D10C4">
              <w:t>5 mothers of at least one child diagnosed with ASD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D592A61" w14:textId="77777777">
            <w:r w:rsidRPr="009D10C4">
              <w:t>100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0BBC5AB" w14:textId="77777777">
            <w:r w:rsidRPr="009D10C4">
              <w:t>M = 43.8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E9B29D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68149151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98430F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F57B5F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ellin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2EBD79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CB9704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11519C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18AB3F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1261DD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99 mothers of at least one child aged 6-10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E545DA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59AD77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0.2;</w:t>
            </w:r>
            <w:r w:rsidRPr="009D10C4">
              <w:rPr>
                <w:color w:val="000000"/>
              </w:rPr>
              <w:br/>
            </w:r>
            <w:r w:rsidRPr="009D10C4">
              <w:rPr>
                <w:color w:val="000000"/>
              </w:rPr>
              <w:t>SD = 4.79; Range = 22–54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048E8B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041DF5B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817AC49" w14:textId="77777777">
            <w:r w:rsidRPr="009D10C4">
              <w:t>1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3F3960E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hartier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7469B6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AC4044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elgium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CE4CD1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09BE4A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79F046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87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A79A0D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71B35E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2.38; SD = 7.69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9EF15A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7AEBF0B4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0C675B3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74235DF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heng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BD8B8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435817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K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3B362A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3DD818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3BE18F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795 working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ED0932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7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2AAD7D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3.1; SD = 8.9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F278A2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Health and wellbeing ; </w:t>
            </w:r>
            <w:r w:rsidRPr="009D10C4">
              <w:rPr>
                <w:color w:val="000000"/>
              </w:rPr>
              <w:lastRenderedPageBreak/>
              <w:t>Parenting ; Paid and unpaid work </w:t>
            </w:r>
          </w:p>
        </w:tc>
      </w:tr>
      <w:tr w:rsidRPr="009D10C4" w:rsidR="009D10C4" w:rsidTr="2A2C97B6" w14:paraId="4FC8B2A1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87E10DE" w14:textId="77777777">
            <w:r w:rsidRPr="009D10C4">
              <w:lastRenderedPageBreak/>
              <w:t>1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2759E8A5" w14:textId="77777777">
            <w:r w:rsidRPr="009D10C4">
              <w:t>Craig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F3ECD2B" w14:textId="77777777">
            <w:r w:rsidRPr="009D10C4">
              <w:t>06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751D28B" w14:textId="77777777">
            <w:r w:rsidRPr="009D10C4">
              <w:t>Australi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9071C3A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0D2AEF8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D8F2807" w14:textId="77777777">
            <w:r w:rsidRPr="009D10C4">
              <w:t>1536 dual-earner parents with children under the age of 17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7FF5668" w14:textId="77777777">
            <w:r w:rsidRPr="009D10C4">
              <w:t>N/A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9A2A0A9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2EFA34C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id and unpaid work </w:t>
            </w:r>
          </w:p>
        </w:tc>
      </w:tr>
      <w:tr w:rsidRPr="009D10C4" w:rsidR="009D10C4" w:rsidTr="2A2C97B6" w14:paraId="0930D151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179A4A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2AD7BA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rescentin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246E3E6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45C520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54C4A0C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657D26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22F551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21 parents of at least one typically developing child aged  6-18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CDF47F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5.8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CD9947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2.80; SD = 5.47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220A39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7B3BFB55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0DAD4C3" w14:textId="77777777">
            <w:r w:rsidRPr="009D10C4">
              <w:t>1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621097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usinato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C75F9A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4F704B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37D794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FA3C3D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89BBCA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63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9A063E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0.5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926431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3.3; SD = 5.88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BE92BA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31B7A05E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725D40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143FCF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Del Boca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84C633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9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58682B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45111E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5279A1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B4F246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20 mother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635025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AA701E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3.8; SD=9.21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4007C9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id and unpaid work </w:t>
            </w:r>
          </w:p>
        </w:tc>
      </w:tr>
      <w:tr w:rsidRPr="009D10C4" w:rsidR="009D10C4" w:rsidTr="2A2C97B6" w14:paraId="44DD2960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C8FF9E2" w14:textId="77777777">
            <w:r w:rsidRPr="009D10C4">
              <w:t>2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A7234B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Di Giorgio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A5DDDD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8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E14A79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96E634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AE3C50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F0A91C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45 mothers of children between 2-5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3868EC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C1F3C7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7.31 years; SD = 4.61; Range = 23–49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56027A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08DFCB88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389123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C8C35E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Dib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9FD814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D54E22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K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C749A7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057300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BDA8A8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329 mothers of children of 12 months or younger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A01654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2969DB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1.7; SD = 4.7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72D88A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1C4884C1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0C8FCC9E" w14:textId="77777777">
            <w:r w:rsidRPr="009D10C4">
              <w:t>2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3A98352" w14:textId="77777777">
            <w:r w:rsidRPr="009D10C4">
              <w:t>Evans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91FA3ED" w14:textId="77777777">
            <w:r w:rsidRPr="009D10C4">
              <w:t>10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DE08B58" w14:textId="77777777">
            <w:r w:rsidRPr="009D10C4">
              <w:t>Australi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5A4E9D69" w14:textId="77777777">
            <w:r w:rsidRPr="009D10C4">
              <w:t>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4F9BB76" w14:textId="77777777">
            <w:r w:rsidRPr="009D10C4">
              <w:t>Survey with open-ended question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B994A13" w14:textId="77777777">
            <w:r w:rsidRPr="009D10C4">
              <w:t>2130 parents (&gt; 18 years) of children aged 0–18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2BB9B2F" w14:textId="77777777">
            <w:r w:rsidRPr="009D10C4">
              <w:t>81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23D4394" w14:textId="77777777">
            <w:r w:rsidRPr="009D10C4">
              <w:t>M = 38.4; SD = 7.1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3562EA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Couple functioning ; Family and social relationships ; Paid and unpaid work </w:t>
            </w:r>
          </w:p>
        </w:tc>
      </w:tr>
      <w:tr w:rsidRPr="009D10C4" w:rsidR="009D10C4" w:rsidTr="2A2C97B6" w14:paraId="5F223029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519A08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2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330C72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Ezpeleta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6156074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C618BE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pain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53FF7D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2143A1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D06552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26 parents of adolescents aged 13 years old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6FDCB9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5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177DAC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N/A 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E10373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0AD34139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D9E7B2C" w14:textId="77777777">
            <w:r w:rsidRPr="009D10C4">
              <w:t>2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3E81E81" w14:textId="77777777">
            <w:r w:rsidRPr="009D10C4">
              <w:t>Feng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AE6F454" w14:textId="77777777">
            <w:r w:rsidRPr="009D10C4">
              <w:t>09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93846EF" w14:textId="77777777">
            <w:r w:rsidRPr="009D10C4">
              <w:t>US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F060196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477AB43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DF20606" w14:textId="77777777">
            <w:r w:rsidRPr="009D10C4">
              <w:t>286 parents in dual-career families who were working from home during the lockdown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8DE0877" w14:textId="77777777">
            <w:r w:rsidRPr="009D10C4">
              <w:t>49.3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8F7B9D5" w14:textId="77777777">
            <w:r w:rsidRPr="009D10C4">
              <w:t>M = 38.35; SD = 9.61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2A1234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id and unpaid work </w:t>
            </w:r>
          </w:p>
        </w:tc>
      </w:tr>
      <w:tr w:rsidRPr="009D10C4" w:rsidR="009D10C4" w:rsidTr="2A2C97B6" w14:paraId="0DF11BF6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579E6C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097F7B4" w14:textId="77777777">
            <w:r w:rsidRPr="009D10C4">
              <w:t>Gadermann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10674D5" w14:textId="77777777">
            <w:r w:rsidRPr="009D10C4">
              <w:t>01/2021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FBCCAF2" w14:textId="77777777">
            <w:r w:rsidRPr="009D10C4">
              <w:t>Canad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8C28F43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AFEE605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FCAF7C6" w14:textId="77777777">
            <w:r w:rsidRPr="009D10C4">
              <w:t>618 parents with children &lt;18 years old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8905C57" w14:textId="77777777">
            <w:r w:rsidRPr="009D10C4">
              <w:t>52.4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53367B9" w14:textId="77777777">
            <w:r w:rsidRPr="009D10C4">
              <w:t>M = 43.0; SD = 9.0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01EF03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Couple functioning ; Family and social relationships </w:t>
            </w:r>
          </w:p>
        </w:tc>
      </w:tr>
      <w:tr w:rsidRPr="009D10C4" w:rsidR="009D10C4" w:rsidTr="2A2C97B6" w14:paraId="0E07B6AF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5CA5A85" w14:textId="77777777">
            <w:r w:rsidRPr="009D10C4">
              <w:t>2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EFF9C5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Grum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F1CE74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2E27C5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5CA049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21F7BD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CDF80C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4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55B8A8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3DD9D2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7E1D72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56901DC9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8F7FDF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3CD5BA07" w14:textId="77777777">
            <w:r w:rsidRPr="009D10C4">
              <w:t>Günther-Bel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6E4E7036" w14:textId="77777777">
            <w:r w:rsidRPr="009D10C4">
              <w:t>09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233C75F" w14:textId="77777777">
            <w:r w:rsidRPr="009D10C4">
              <w:t>Spain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77455D0" w14:textId="77777777">
            <w:r w:rsidRPr="009D10C4">
              <w:t>Quantitative (CS) and 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50CDF49" w14:textId="77777777">
            <w:r w:rsidRPr="009D10C4">
              <w:t>Survey with closed- and open-ended question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9DEBB60" w14:textId="77777777">
            <w:r w:rsidRPr="009D10C4">
              <w:t>193 adults living with children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0C73323" w14:textId="77777777">
            <w:r w:rsidRPr="009D10C4">
              <w:t>77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5017059" w14:textId="77777777">
            <w:r w:rsidRPr="009D10C4">
              <w:t>Range = 22-77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33FEDB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Couple functioning </w:t>
            </w:r>
          </w:p>
        </w:tc>
      </w:tr>
      <w:tr w:rsidRPr="009D10C4" w:rsidR="009D10C4" w:rsidTr="2A2C97B6" w14:paraId="5BCB6A7F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1D395B6" w14:textId="77777777">
            <w:r w:rsidRPr="009D10C4">
              <w:t>2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D23645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Guo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1CC8BB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F188A8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etherlands, Italy, Chin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B8631F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638501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965370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00 Dutch, 641 Italian, and 922 Chinese mothers aged 18 years or older with at least one child between 1 and 10 years old.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AFCFBF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65BB05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M = 36.74, SD = 5.58 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689B40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Couple functioning ; Family and social relationships </w:t>
            </w:r>
          </w:p>
        </w:tc>
      </w:tr>
      <w:tr w:rsidRPr="009D10C4" w:rsidR="009D10C4" w:rsidTr="2A2C97B6" w14:paraId="02E89985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5C165B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7675C8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amadan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235521A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8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3F8B42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Bangladesh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723DD4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45ED1E4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4B02F3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424 mother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610102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1483A0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M = 24.1; SD = 4·8 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AE5F4A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Health and wellbeing ; </w:t>
            </w:r>
            <w:r w:rsidRPr="009D10C4">
              <w:rPr>
                <w:color w:val="000000"/>
              </w:rPr>
              <w:lastRenderedPageBreak/>
              <w:t>Couple functioning </w:t>
            </w:r>
          </w:p>
        </w:tc>
      </w:tr>
      <w:tr w:rsidRPr="009D10C4" w:rsidR="009D10C4" w:rsidTr="2A2C97B6" w14:paraId="6CF6D1A9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05642C8" w14:textId="77777777">
            <w:r w:rsidRPr="009D10C4">
              <w:lastRenderedPageBreak/>
              <w:t>3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784CC6BA" w14:textId="77777777">
            <w:r w:rsidRPr="009D10C4">
              <w:t>Herbert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470B6C5" w14:textId="77777777">
            <w:r w:rsidRPr="009D10C4">
              <w:t>12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3207E4E" w14:textId="77777777">
            <w:r w:rsidRPr="009D10C4">
              <w:t>Australi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09A4EE6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AD1C237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C14B125" w14:textId="77777777">
            <w:r w:rsidRPr="009D10C4">
              <w:t>158 parents of children aged under 6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0DC80FB" w14:textId="77777777">
            <w:r w:rsidRPr="009D10C4">
              <w:t>97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64CDAEC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7D77835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42E65F04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3D622A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8FB330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ipp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7E2A59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CF81F6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German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5D8673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9FC6B7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3B2AC4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265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889400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6.5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469DA2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Range = 25-54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BE3F2C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5776C7DC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1AD7ED4E" w14:textId="77777777">
            <w:r w:rsidRPr="009D10C4">
              <w:t>3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8B77C6F" w14:textId="77777777">
            <w:r w:rsidRPr="009D10C4">
              <w:t>Hristova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622DA9E1" w14:textId="77777777">
            <w:r w:rsidRPr="009D10C4">
              <w:t>2020 (month unknown)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CDB0ABD" w14:textId="77777777">
            <w:r w:rsidRPr="009D10C4">
              <w:t>11 different countries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A379AA6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234AFAA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A43F309" w14:textId="77777777">
            <w:r w:rsidRPr="009D10C4">
              <w:t>19 Bulgarian women with obesity living and working abroad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BCF77CA" w14:textId="77777777">
            <w:r w:rsidRPr="009D10C4">
              <w:t>100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13339DA" w14:textId="77777777">
            <w:r w:rsidRPr="009D10C4">
              <w:t>Range = 35-65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53F464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0B598BA5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02DE2F1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20C276D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ull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F55703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7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BBDFC1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Australi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27CD4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litative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9F4CE1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 with open-ended questions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F943B5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36 mothers, 2 fathers, 1 grandmother of brestfed babie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4B4C49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9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5E7460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24772F2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1F7506AB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054EF88F" w14:textId="77777777">
            <w:r w:rsidRPr="009D10C4">
              <w:t>3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41A24198" w14:textId="77777777">
            <w:r w:rsidRPr="009D10C4">
              <w:t>Joy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8BB2E2D" w14:textId="77777777">
            <w:r w:rsidRPr="009D10C4">
              <w:t>12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FE7328B" w14:textId="77777777">
            <w:r w:rsidRPr="009D10C4">
              <w:t>Canad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38AA8D5" w14:textId="77777777">
            <w:r w:rsidRPr="009D10C4">
              <w:t>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97BBEE8" w14:textId="77777777">
            <w:r w:rsidRPr="009D10C4">
              <w:t>Survey with open-ended question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B57A7B7" w14:textId="77777777">
            <w:r w:rsidRPr="009D10C4">
              <w:t>68 mothers of a newborn baby aged 0–12 month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CCA04B9" w14:textId="77777777">
            <w:r w:rsidRPr="009D10C4">
              <w:t>100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D2426F7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EF7B20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Couple functioning ; Family and social relationships </w:t>
            </w:r>
          </w:p>
        </w:tc>
      </w:tr>
      <w:tr w:rsidRPr="009D10C4" w:rsidR="009D10C4" w:rsidTr="2A2C97B6" w14:paraId="1D848261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78D7EF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3A4D00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Kumar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723C8D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2DC547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ndi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9A239B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F8C25E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E97BA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5 parents of children under the age of 18  with access to internet and ability to understand English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DE561A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6.5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3DFF2B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Fathers: M = 38.1±5.9 years; Mothers: M = 37.9±7.4 years.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16F7FB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38E5C39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F8A7B5B" w14:textId="77777777">
            <w:r w:rsidRPr="009D10C4">
              <w:lastRenderedPageBreak/>
              <w:t>3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7EAB542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Lee(a)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DC782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9F0F1D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S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B79E3D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 and qualitative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E26DE8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 with closed- and open-ended questions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43329F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05 parents of at least one child aged 0-12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9DDFBE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9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41529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4.41; SD = 7.16; Range = 19-56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AF089D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20105D5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18C7B2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55E3D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Lee(b)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6B6DDEA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103EF8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S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F0A05A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E87ED9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FB2F22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83 parents of at least one child aged 0-12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F01A24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8.2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CBA85C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5; SD = 6.89 (21-56 years)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AAA3DC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</w:t>
            </w:r>
          </w:p>
        </w:tc>
      </w:tr>
      <w:tr w:rsidRPr="009D10C4" w:rsidR="009D10C4" w:rsidTr="2A2C97B6" w14:paraId="061E5D1B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ED8F9D1" w14:textId="77777777">
            <w:r w:rsidRPr="009D10C4">
              <w:t>3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4F4976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aertl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661010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271C66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German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1D6561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6B141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92E0F2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34 adults including 138 parents of at least one child under 6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708281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1.3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EF66A1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5.8; SD = 15.7; Range = 18-74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7E510AF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65F8348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5E6914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9601AAD" w14:textId="77777777">
            <w:r w:rsidRPr="009D10C4">
              <w:t>Mantovani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6EC1612" w14:textId="77777777">
            <w:r w:rsidRPr="009D10C4">
              <w:t>01/2021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A17855B" w14:textId="77777777">
            <w:r w:rsidRPr="009D10C4">
              <w:t>Italy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363E594" w14:textId="77777777">
            <w:r w:rsidRPr="009D10C4">
              <w:t>Quantitative (CS) and 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4A6B195C" w14:textId="77777777">
            <w:r w:rsidRPr="009D10C4">
              <w:t>Survey with closed- and open-ended question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9B8B9EA" w14:textId="77777777">
            <w:r w:rsidRPr="009D10C4">
              <w:t>3443 parents of children aged between 12 months and 5 years and between 6 and 10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EC0F12B" w14:textId="77777777">
            <w:r w:rsidRPr="009D10C4">
              <w:t>93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AF0CA14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2285115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10E29EA6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E037EF8" w14:textId="77777777">
            <w:r w:rsidRPr="009D10C4">
              <w:t>4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72AFA2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archett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6CCD44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AF8CDF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60311E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ED22D6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024662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26 parents of at least one child aged 0–13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F70375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9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F08F06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M = 39.13;  SD = 6.77 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4FAB44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</w:t>
            </w:r>
          </w:p>
        </w:tc>
      </w:tr>
      <w:tr w:rsidRPr="009D10C4" w:rsidR="009D10C4" w:rsidTr="2A2C97B6" w14:paraId="3F6013F0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0ED092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08484D2" w14:textId="77777777">
            <w:r w:rsidRPr="009D10C4">
              <w:t>Mazza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6E81E7D" w14:textId="77777777">
            <w:r w:rsidRPr="009D10C4">
              <w:t>08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41E69613" w14:textId="77777777">
            <w:r w:rsidRPr="009D10C4">
              <w:t>Italy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618353D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9BF32F0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711E97F" w14:textId="77777777">
            <w:r w:rsidRPr="009D10C4">
              <w:t>833 parents with at least one child aged 3–13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5376B79" w14:textId="77777777">
            <w:r w:rsidRPr="009D10C4">
              <w:t>88.4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A2305F4" w14:textId="77777777">
            <w:r w:rsidRPr="009D10C4">
              <w:t>M = 40.61; SD = 6.3; Range = 23–67 years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CA84B5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51B2F996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3E9C044" w14:textId="77777777">
            <w:r w:rsidRPr="009D10C4">
              <w:t>4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981E7F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azzucchell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27ADB55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4E12C20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0AAE80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793373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5B941E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85 adult workers, including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F22BC9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3.1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2AA067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= 46.87; SD = 9.77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FC69E4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id and unpaid work </w:t>
            </w:r>
          </w:p>
        </w:tc>
      </w:tr>
      <w:tr w:rsidRPr="009D10C4" w:rsidR="009D10C4" w:rsidTr="2A2C97B6" w14:paraId="033BF1BA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A1DC9A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4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43CD130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bazz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2D60092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84CD31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gand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64A3D9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litative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928D05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nterviews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DCCC22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9 parents, of which 27 had a child with disabilitie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341A01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4.9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7A6B21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10A4D1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; Paid and unpaid work </w:t>
            </w:r>
          </w:p>
        </w:tc>
      </w:tr>
      <w:tr w:rsidRPr="009D10C4" w:rsidR="009D10C4" w:rsidTr="2A2C97B6" w14:paraId="45B0B6C9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DB530E8" w14:textId="77777777">
            <w:r w:rsidRPr="009D10C4">
              <w:t>4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B220C6F" w14:textId="77777777">
            <w:r w:rsidRPr="009D10C4">
              <w:t>McNeilly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443C8D8" w14:textId="77777777">
            <w:r w:rsidRPr="009D10C4">
              <w:t>12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77CBF61" w14:textId="77777777">
            <w:r w:rsidRPr="009D10C4">
              <w:t>Scotland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7C6B136" w14:textId="77777777">
            <w:r w:rsidRPr="009D10C4">
              <w:t>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C8932FE" w14:textId="77777777">
            <w:r w:rsidRPr="009D10C4">
              <w:t>Semi-structured interview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67613F7" w14:textId="77777777">
            <w:r w:rsidRPr="009D10C4">
              <w:t>10 mothers of children in nursery and primary school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AE8AE78" w14:textId="77777777">
            <w:r w:rsidRPr="009D10C4">
              <w:t>100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B79ECDC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F80A7C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Couple functioning ; Family and social relationships </w:t>
            </w:r>
          </w:p>
        </w:tc>
      </w:tr>
      <w:tr w:rsidRPr="009D10C4" w:rsidR="009D10C4" w:rsidTr="2A2C97B6" w14:paraId="7B9B0E4F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76119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326E28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ohring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5CE0D5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CE2C5C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German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2CB4BB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C23E00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75649C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p to 2639 members of the general population aged 16-75 including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458497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A06C6E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210944A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3679CCC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0680D886" w14:textId="77777777">
            <w:r w:rsidRPr="009D10C4">
              <w:t>4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7FF4ED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orell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88076D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35C86D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FAE241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6ACABA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942F3C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77 parents of children aged from 6 to 13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88ECA4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89.5% 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8F3978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3.36; SD = 4.76; Range = 30 - 58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4081E2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11ED711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9B0FB5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5A7937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orgul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8D1527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9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15559F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K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2698EE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69B3D7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C9184C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27 carers of children aged 5-11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59E8C0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96.9% 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E6E869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9.3, SD = 5.5 (21-61 years)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712E227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Family and social relationships </w:t>
            </w:r>
          </w:p>
        </w:tc>
      </w:tr>
      <w:tr w:rsidRPr="009D10C4" w:rsidR="009D10C4" w:rsidTr="2A2C97B6" w14:paraId="597382D7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D1795C8" w14:textId="77777777">
            <w:r w:rsidRPr="009D10C4">
              <w:t>4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CD9F61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ousav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0C3BC4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01AF8D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ran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55C90C0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CE019B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C47C79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13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8C0CF9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5.7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7E87E4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Mothers: M = 37.43; SD = 7.22); Fathers: M= </w:t>
            </w:r>
            <w:r w:rsidRPr="009D10C4">
              <w:rPr>
                <w:color w:val="000000"/>
              </w:rPr>
              <w:lastRenderedPageBreak/>
              <w:t>41.95; SD = 8.6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D40C93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Health and wellbeing </w:t>
            </w:r>
          </w:p>
        </w:tc>
      </w:tr>
      <w:tr w:rsidRPr="009D10C4" w:rsidR="009D10C4" w:rsidTr="2A2C97B6" w14:paraId="0903F0B8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F6F5FB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2EB83272" w14:textId="77777777">
            <w:r w:rsidRPr="009D10C4">
              <w:t>Neece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6B740B04" w14:textId="77777777">
            <w:r w:rsidRPr="009D10C4">
              <w:t>10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DD77CDB" w14:textId="77777777">
            <w:r w:rsidRPr="009D10C4">
              <w:t>US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EDDC6AF" w14:textId="77777777">
            <w:r w:rsidRPr="009D10C4">
              <w:t>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D1BFB59" w14:textId="77777777">
            <w:r w:rsidRPr="009D10C4">
              <w:t>Structured interview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5863BA9" w14:textId="77777777">
            <w:r w:rsidRPr="009D10C4">
              <w:t>77 parents of preschool‐aged children (3–5 years old) with developmental delay or autism spectrum disorder (ASD)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9AB69F6" w14:textId="77777777">
            <w:r w:rsidRPr="009D10C4">
              <w:t>71.4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00CB240" w14:textId="77777777">
            <w:r w:rsidRPr="009D10C4">
              <w:t>M = 37.75; SD = 7.27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21EF75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; Paid and unpaid work </w:t>
            </w:r>
          </w:p>
        </w:tc>
      </w:tr>
      <w:tr w:rsidRPr="009D10C4" w:rsidR="009D10C4" w:rsidTr="2A2C97B6" w14:paraId="4A18564B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7367F15" w14:textId="77777777">
            <w:r w:rsidRPr="009D10C4">
              <w:t>5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0B64A55" w14:textId="77777777">
            <w:r w:rsidRPr="009D10C4">
              <w:t>O’Hagan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6C4E6289" w14:textId="77777777">
            <w:r w:rsidRPr="009D10C4">
              <w:t>11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62722CD" w14:textId="77777777">
            <w:r w:rsidRPr="009D10C4">
              <w:t>UK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66EC93E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32B4743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E599301" w14:textId="77777777">
            <w:r w:rsidRPr="009D10C4">
              <w:t>5500 parents of children with special education needs and disabilitie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D697A02" w14:textId="77777777">
            <w:r w:rsidRPr="009D10C4">
              <w:t>N/A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27A8740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1A38B0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181AE2A4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2B3462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297F866" w14:textId="77777777">
            <w:r w:rsidRPr="009D10C4">
              <w:t>Odeh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2B2148E8" w14:textId="77777777">
            <w:r w:rsidRPr="009D10C4">
              <w:t>08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6F6BCAE" w14:textId="77777777">
            <w:r w:rsidRPr="009D10C4">
              <w:t>Jordan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2B1353B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353DFFD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3C4D8A8" w14:textId="77777777">
            <w:r w:rsidRPr="009D10C4">
              <w:t>Parents of 235 children with type 1 diabete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1B88683" w14:textId="77777777">
            <w:r w:rsidRPr="009D10C4">
              <w:t>50.6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F0D357E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8C9FDD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25E65E6E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A756B65" w14:textId="77777777">
            <w:r w:rsidRPr="009D10C4">
              <w:t>5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5A5D5E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Ohlbrecht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260C2B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BF84CD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German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FA9460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BF1280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D9A77E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009 members of the general population, of which one third lived in a household with children under 18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9F7ACF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1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DB27E5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ersons under 30 and 30 to 40 years of age are most frequently</w:t>
            </w:r>
            <w:r w:rsidRPr="009D10C4">
              <w:rPr>
                <w:color w:val="000000"/>
              </w:rPr>
              <w:br/>
            </w:r>
            <w:r w:rsidRPr="009D10C4">
              <w:rPr>
                <w:color w:val="000000"/>
              </w:rPr>
              <w:t>represented in the sample, each by about one third. 23% are 40-55 years old and 15% are over 55 years old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73A5421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19A1F9F7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11C15A3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5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41AF731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Ollivier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2DECAD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81773C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anad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6C0F6C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litative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3C71EB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 with open-ended questions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8F1E27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8 mothers of a newborn 0-12 months of age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288D6F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6AC0B0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Range = 25-35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131414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</w:t>
            </w:r>
          </w:p>
        </w:tc>
      </w:tr>
      <w:tr w:rsidRPr="009D10C4" w:rsidR="009D10C4" w:rsidTr="2A2C97B6" w14:paraId="131D010A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5FF42E8" w14:textId="77777777">
            <w:r w:rsidRPr="009D10C4">
              <w:t>5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CB6B7B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ulauskaite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68B3B86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1B74DF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K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0360BA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46A4EE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D62AF9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8 parents of young children aged 30 to 59 months with moderate to severe developmental delays and challenging behavior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DF725B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5.5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D6FEDD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5– 34 (37%); 35– 44 (45%); 45– 54 (15.9%); 55– 64 (1%)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A037E9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; Paid and unpaid work </w:t>
            </w:r>
          </w:p>
        </w:tc>
      </w:tr>
      <w:tr w:rsidRPr="009D10C4" w:rsidR="009D10C4" w:rsidTr="2A2C97B6" w14:paraId="30D2688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ABD925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35A48FF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etrocch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533C79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E7C523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26B76A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FB2C61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8675F9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44 mothers of children aged 5-10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0CBE76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978F3F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9.3; SD = 5.6; Range = 25–52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034489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38D3AE85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130002EB" w14:textId="77777777">
            <w:r w:rsidRPr="009D10C4">
              <w:t>5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27CB3FD" w14:textId="77777777">
            <w:r w:rsidRPr="009D10C4">
              <w:t>Philippe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5119062" w14:textId="77777777">
            <w:r w:rsidRPr="009D10C4"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DDCBE2C" w14:textId="77777777">
            <w:r w:rsidRPr="009D10C4">
              <w:t>France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8785BCA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C663FB7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9A74438" w14:textId="77777777">
            <w:r w:rsidRPr="009D10C4">
              <w:t>498 parents of children aged 3-12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0F0F230" w14:textId="77777777">
            <w:r w:rsidRPr="009D10C4">
              <w:t>71.7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687C6C0" w14:textId="77777777">
            <w:r w:rsidRPr="009D10C4">
              <w:t>Range = 25-64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21E066C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6EC02416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BDAF01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938AE85" w14:textId="77777777">
            <w:r w:rsidRPr="009D10C4">
              <w:t>Pozas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E8BDED5" w14:textId="77777777">
            <w:r w:rsidRPr="009D10C4">
              <w:t>01/2021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6F08C43" w14:textId="77777777">
            <w:r w:rsidRPr="009D10C4">
              <w:t>Germany and Mexico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541BBFC" w14:textId="77777777">
            <w:r w:rsidRPr="009D10C4">
              <w:t>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5D57DA1" w14:textId="77777777">
            <w:r w:rsidRPr="009D10C4">
              <w:t>Semi-structured interview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A413D1D" w14:textId="77777777">
            <w:r w:rsidRPr="009D10C4">
              <w:t>7 parents of children attending primary school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3D26124" w14:textId="77777777">
            <w:r w:rsidRPr="009D10C4">
              <w:t>86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8E59997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B4204D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 ; Paid and unpaid work  </w:t>
            </w:r>
          </w:p>
        </w:tc>
      </w:tr>
      <w:tr w:rsidRPr="009D10C4" w:rsidR="009D10C4" w:rsidTr="2A2C97B6" w14:paraId="15654D6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C354F7C" w14:textId="77777777">
            <w:r w:rsidRPr="009D10C4">
              <w:t>5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4372CA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Prikhidko 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3B9C08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81B4F5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S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AC05A3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052732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618AAB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55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B58DDC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2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B4206B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7.2; SD = 8.20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F07B2D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7B70A024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A56699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01CA5A9" w14:textId="77777777">
            <w:r w:rsidRPr="009D10C4">
              <w:t>Ramadhana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60C10E6" w14:textId="77777777">
            <w:r w:rsidRPr="009D10C4">
              <w:t>06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7F10C7E" w14:textId="77777777">
            <w:r w:rsidRPr="009D10C4">
              <w:t>Indonesi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578F572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4C6CEEAE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A0D6201" w14:textId="77777777">
            <w:r w:rsidRPr="009D10C4">
              <w:t>372 parents of student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E757D35" w14:textId="77777777">
            <w:r w:rsidRPr="009D10C4">
              <w:t>52.3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C51209D" w14:textId="77777777">
            <w:r w:rsidRPr="009D10C4">
              <w:t xml:space="preserve">Less than 40 years old (n = 14); 41–45 years old (n = 75); 46–50 years old (n = 89); 51–55 years old (n = 83); more </w:t>
            </w:r>
            <w:r w:rsidRPr="009D10C4">
              <w:lastRenderedPageBreak/>
              <w:t>than 56 years old (n = 104)  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F5CF00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Health and wellbeing ; Family and social relationships </w:t>
            </w:r>
          </w:p>
        </w:tc>
      </w:tr>
      <w:tr w:rsidRPr="009D10C4" w:rsidR="009D10C4" w:rsidTr="2A2C97B6" w14:paraId="587876DD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ABC8B5A" w14:textId="77777777">
            <w:r w:rsidRPr="009D10C4">
              <w:lastRenderedPageBreak/>
              <w:t>6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E3AC25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Rodriguez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F3EDB8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979766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S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3C13B5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 and 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70F641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47F58C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05 parents and 106 mothers of children aged 5-6.5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47E0B1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9% and 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27C0C5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ticipants of the cross-sectional study: M=34; SD=7.17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BF1DB5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Paid and unpaid work </w:t>
            </w:r>
          </w:p>
        </w:tc>
      </w:tr>
      <w:tr w:rsidRPr="009D10C4" w:rsidR="009D10C4" w:rsidTr="2A2C97B6" w14:paraId="188F318C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074E97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402CF9EE" w14:textId="77777777">
            <w:r w:rsidRPr="009D10C4">
              <w:t>Sá, de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87D03CB" w14:textId="77777777">
            <w:r w:rsidRPr="009D10C4">
              <w:t>11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F073E8B" w14:textId="77777777">
            <w:r w:rsidRPr="009D10C4">
              <w:t>Brazil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3F70C07" w14:textId="77777777">
            <w:r w:rsidR="009D10C4">
              <w:rPr/>
              <w:t xml:space="preserve">Quantitative </w:t>
            </w:r>
            <w:r w:rsidR="009D10C4">
              <w:rPr/>
              <w:t>(CS)</w:t>
            </w:r>
            <w:r w:rsidR="009D10C4">
              <w:rPr/>
              <w:t>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7951E7D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EBF9939" w14:textId="77777777">
            <w:r w:rsidRPr="009D10C4">
              <w:t>1352 parents of 816 children aged 0-12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765E430" w14:textId="77777777">
            <w:r w:rsidRPr="009D10C4">
              <w:t>N/A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AF00664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7531F4F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Family and social relationships </w:t>
            </w:r>
          </w:p>
        </w:tc>
      </w:tr>
      <w:tr w:rsidRPr="009D10C4" w:rsidR="009D10C4" w:rsidTr="2A2C97B6" w14:paraId="0180A087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86C99E8" w14:textId="77777777">
            <w:r w:rsidRPr="009D10C4">
              <w:t>6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9592F2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ahithya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D72A4C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228A70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ndi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C9BD87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1CBED8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764128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96 parents of children under 15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527D7F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6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495733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others: M = 35.60; SD = 7.01; Fathers: M = 40.30, SD = 5.1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472570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Couple functioning ; Paid and unpaid work </w:t>
            </w:r>
          </w:p>
        </w:tc>
      </w:tr>
      <w:tr w:rsidRPr="009D10C4" w:rsidR="009D10C4" w:rsidTr="2A2C97B6" w14:paraId="2C038289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E9B026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BB72AF0" w14:textId="77777777">
            <w:r w:rsidRPr="009D10C4">
              <w:t>Santini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CF72D7B" w14:textId="77777777">
            <w:r w:rsidRPr="009D10C4">
              <w:t>09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1987790" w14:textId="77777777">
            <w:r w:rsidRPr="009D10C4"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12FABC6" w14:textId="77777777">
            <w:r w:rsidRPr="009D10C4"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CDDAA4F" w14:textId="77777777">
            <w:r w:rsidRPr="009D10C4"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EDBA1AB" w14:textId="77777777">
            <w:r w:rsidRPr="009D10C4">
              <w:t>88 parents of children on Palliative Paediatric Care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AD5F876" w14:textId="77777777">
            <w:r w:rsidRPr="009D10C4">
              <w:t>97.7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DA98A73" w14:textId="77777777">
            <w:r w:rsidRPr="009D10C4"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C3157D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Family and social relationships </w:t>
            </w:r>
          </w:p>
        </w:tc>
      </w:tr>
      <w:tr w:rsidRPr="009D10C4" w:rsidR="009D10C4" w:rsidTr="2A2C97B6" w14:paraId="416E5EC1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1DB39AC9" w14:textId="77777777">
            <w:r w:rsidRPr="009D10C4">
              <w:t>6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E45E2C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hafer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2A19599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020 (month unknown)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98DB36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anad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C28DC0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68CB47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EF3B8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245 pare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704A70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0.3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88961C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41.68; SD = 8.81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978269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id and unpaid work </w:t>
            </w:r>
          </w:p>
        </w:tc>
      </w:tr>
      <w:tr w:rsidRPr="009D10C4" w:rsidR="009D10C4" w:rsidTr="2A2C97B6" w14:paraId="63C1F375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235E66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28D50AE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hah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00F578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79E485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E4ADB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8D73ED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491C7A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8 parents of children with ADHD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7A4D81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45.8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A039BD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77E4FA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797F308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2A5C824" w14:textId="77777777">
            <w:r w:rsidRPr="009D10C4">
              <w:t>6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4CFBD17D" w14:textId="77777777">
            <w:r w:rsidRPr="009D10C4">
              <w:t>Snuggs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3A07C07" w14:textId="77777777">
            <w:r w:rsidRPr="009D10C4">
              <w:t>11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EC30DA7" w14:textId="77777777">
            <w:r w:rsidRPr="009D10C4">
              <w:t>UK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BEFBC46" w14:textId="77777777">
            <w:r w:rsidRPr="009D10C4">
              <w:t>Quantitative (CS) and 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4716A5F7" w14:textId="77777777">
            <w:r w:rsidRPr="009D10C4">
              <w:t>Survey with closed- and open-</w:t>
            </w:r>
            <w:r w:rsidRPr="009D10C4">
              <w:lastRenderedPageBreak/>
              <w:t>ended question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AE9DB15" w14:textId="77777777">
            <w:r w:rsidRPr="009D10C4">
              <w:lastRenderedPageBreak/>
              <w:t>86 adults living with children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886931E" w14:textId="77777777">
            <w:r w:rsidRPr="009D10C4">
              <w:t>N/A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DC69B40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73EA65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1CEAA664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1F750F8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8E22E5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nyder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819DB6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303306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S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4C63959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litative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36D821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nterviews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B25735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9 brestfeeding mother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6C6C48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26DFC1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06C7C5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</w:t>
            </w:r>
          </w:p>
        </w:tc>
      </w:tr>
      <w:tr w:rsidRPr="009D10C4" w:rsidR="009D10C4" w:rsidTr="2A2C97B6" w14:paraId="585F1C16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0FE182D" w14:textId="77777777">
            <w:r w:rsidRPr="009D10C4">
              <w:t>6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EF26BF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pinelli(a)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525834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7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B2A27B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B435B8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21BD43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0A8167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54 parents of children aged between 2-14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B72DC0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3.3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070AC1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others: M = 38.96; SD = 6.02; Fathers: M = 41.9, SD = 6.75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2D88137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57899970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3C554C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6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451450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pinelli(b)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CD12FD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9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02574A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7F99FF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E7B548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2C675C1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10 parents of children aged 2-14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443F6E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93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E62F58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9.09; SD = 5.98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570E83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Paid and unpaid work </w:t>
            </w:r>
          </w:p>
        </w:tc>
      </w:tr>
      <w:tr w:rsidRPr="009D10C4" w:rsidR="009D10C4" w:rsidTr="2A2C97B6" w14:paraId="040AA7D6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4D04982" w14:textId="77777777">
            <w:r w:rsidRPr="009D10C4">
              <w:t>7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5A0E8AD" w14:textId="77777777">
            <w:r w:rsidRPr="009D10C4">
              <w:t>Spinola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90B16A2" w14:textId="77777777">
            <w:r w:rsidRPr="009D10C4">
              <w:t>11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96FF9E6" w14:textId="77777777">
            <w:r w:rsidRPr="009D10C4">
              <w:t>Italy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7D2DD79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F873A88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1DD497F" w14:textId="77777777">
            <w:r w:rsidRPr="009D10C4">
              <w:t>243 mothers (&gt; 18) of children between 0-1 year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1598206" w14:textId="77777777">
            <w:r w:rsidRPr="009D10C4">
              <w:t>100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1DE07CE" w14:textId="77777777">
            <w:r w:rsidRPr="009D10C4">
              <w:t>M = 34; SD = 4.27; Range = 21–47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DDE4BB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6F85513C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7D56AD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416FEF5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tallard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E3D38B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DB59E1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ortugal and UK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B7EE1D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DAB279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A1A72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385 carers of children aged 6-16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3AB078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88.6% 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34CF63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Range = 40-49 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3A8DDDD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; Paid and unpaid work </w:t>
            </w:r>
          </w:p>
        </w:tc>
      </w:tr>
      <w:tr w:rsidRPr="009D10C4" w:rsidR="009D10C4" w:rsidTr="2A2C97B6" w14:paraId="294BB6DC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88A557E" w14:textId="77777777">
            <w:r w:rsidRPr="009D10C4">
              <w:t>7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1DFEB5CA" w14:textId="77777777">
            <w:r w:rsidRPr="009D10C4">
              <w:t>Tchimtchoua Tamo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F90D941" w14:textId="77777777">
            <w:r w:rsidRPr="009D10C4">
              <w:t>12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2EB6869" w14:textId="77777777">
            <w:r w:rsidRPr="009D10C4">
              <w:t>Chin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C1136CC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B7001DB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30425EB" w14:textId="77777777">
            <w:r w:rsidRPr="009D10C4">
              <w:t>274 mothe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12F8FC7" w14:textId="77777777">
            <w:r w:rsidRPr="009D10C4">
              <w:t>100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8AB6BE2" w14:textId="77777777">
            <w:r w:rsidRPr="009D10C4">
              <w:t>Range = 24-43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356857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55079BB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8B2D8B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7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030F54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Thorell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13E92A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88C5BF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K, Sweden, Spain, Belgium, the Netherlands, Germany and Italy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BB204E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2771EAE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84D7E8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2002 parents with a child aged 5-19 with a mental health condition and 4718 without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FFCD0D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0E5D93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5CCA395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Paid and unpaid work </w:t>
            </w:r>
          </w:p>
        </w:tc>
      </w:tr>
      <w:tr w:rsidRPr="009D10C4" w:rsidR="009D10C4" w:rsidTr="2A2C97B6" w14:paraId="5FA06DD3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1FECDF9F" w14:textId="77777777">
            <w:r w:rsidRPr="009D10C4">
              <w:t>7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D4B9613" w14:textId="77777777">
            <w:r w:rsidRPr="009D10C4">
              <w:t>Tierolf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37C94366" w14:textId="77777777">
            <w:r w:rsidRPr="009D10C4">
              <w:t>11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F2B7A7E" w14:textId="77777777">
            <w:r w:rsidRPr="009D10C4">
              <w:t>Netherlands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20716D5" w14:textId="77777777">
            <w:r w:rsidRPr="009D10C4">
              <w:t>Quantitative (L) and 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503A1CC" w14:textId="77777777">
            <w:r w:rsidRPr="009D10C4">
              <w:t>Survey and semi-structured interview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576306B2" w14:textId="77777777">
            <w:r w:rsidRPr="009D10C4">
              <w:t>246 vulnerable families with at least a child aged 3-18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D04C79D" w14:textId="77777777">
            <w:r w:rsidRPr="009D10C4">
              <w:t>Between 62.6% and 66.3% 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B6A8990" w14:textId="77777777">
            <w:r w:rsidRPr="009D10C4">
              <w:t>Range = 18-55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12BFD4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Couple functioning ; Family and social relationships ; Paid and unpaid work </w:t>
            </w:r>
          </w:p>
        </w:tc>
      </w:tr>
      <w:tr w:rsidRPr="009D10C4" w:rsidR="009D10C4" w:rsidTr="2A2C97B6" w14:paraId="69ACCD60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8A21A1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5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DD07192" w14:textId="77777777">
            <w:r w:rsidRPr="009D10C4">
              <w:t>Tokatly Latzer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0A1E03A" w14:textId="77777777">
            <w:r w:rsidRPr="009D10C4">
              <w:t>01/2021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D240A62" w14:textId="77777777">
            <w:r w:rsidRPr="009D10C4">
              <w:t>Israel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AAF0813" w14:textId="77777777">
            <w:r w:rsidRPr="009D10C4">
              <w:t>Qualitative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7D59CC3" w14:textId="77777777">
            <w:r w:rsidRPr="009D10C4">
              <w:t>Semi-structured interviews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8EBD935" w14:textId="77777777">
            <w:r w:rsidRPr="009D10C4">
              <w:t>31 parents of children diagnosed with ASD during the last 10 year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AF87D1A" w14:textId="77777777">
            <w:r w:rsidRPr="009D10C4">
              <w:t>81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9E426CA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0B0CCC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12C6FC02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54FC8F9" w14:textId="77777777">
            <w:r w:rsidRPr="009D10C4">
              <w:t>76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0DDBDE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Tso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5CBA27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024444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Chin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0A5C8B6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1B5C8A9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483DB67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63 parents</w:t>
            </w:r>
            <w:r w:rsidRPr="009D10C4">
              <w:rPr>
                <w:color w:val="000000"/>
              </w:rPr>
              <w:br/>
            </w:r>
            <w:r w:rsidRPr="009D10C4">
              <w:rPr>
                <w:color w:val="000000"/>
              </w:rPr>
              <w:t>with pre-schoolers aged 2–5 years and 17,029 parents with</w:t>
            </w:r>
            <w:r w:rsidRPr="009D10C4">
              <w:rPr>
                <w:color w:val="000000"/>
              </w:rPr>
              <w:br/>
            </w:r>
            <w:r w:rsidRPr="009D10C4">
              <w:rPr>
                <w:color w:val="000000"/>
              </w:rPr>
              <w:t>school-aged children aged 6–12 year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28DA1E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E87D7C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Over 60% of fathers and mothers were aged between</w:t>
            </w:r>
            <w:r w:rsidRPr="009D10C4">
              <w:rPr>
                <w:color w:val="000000"/>
              </w:rPr>
              <w:br/>
            </w:r>
            <w:r w:rsidRPr="009D10C4">
              <w:rPr>
                <w:color w:val="000000"/>
              </w:rPr>
              <w:t>35 and 44 years.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C6ED3F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</w:t>
            </w:r>
          </w:p>
        </w:tc>
      </w:tr>
      <w:tr w:rsidRPr="009D10C4" w:rsidR="009D10C4" w:rsidTr="2A2C97B6" w14:paraId="3AA0B204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76BE989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7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8EFC33A" w14:textId="77777777">
            <w:r w:rsidRPr="009D10C4">
              <w:t>Vandevijvere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12145BC" w14:textId="77777777">
            <w:r w:rsidRPr="009D10C4">
              <w:t>12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247D29F2" w14:textId="77777777">
            <w:r w:rsidRPr="009D10C4">
              <w:t>Belgium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0BEEB13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674D20A6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4EA7E1D" w14:textId="77777777">
            <w:r w:rsidRPr="009D10C4">
              <w:t>2160 couples with children and 345 single parent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2F4D10A" w14:textId="77777777">
            <w:r w:rsidRPr="009D10C4">
              <w:t>N/A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05043072" w14:textId="77777777">
            <w:r w:rsidRPr="009D10C4"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CC347A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59599CCD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41DA24AA" w14:textId="77777777">
            <w:r w:rsidRPr="009D10C4">
              <w:t>78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8BD5F3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Vazquez-Vazquez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3FA38B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715F853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K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887B2E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8E6384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0309F43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1457 mothers aged ≥18 years with an </w:t>
            </w:r>
            <w:r w:rsidRPr="009D10C4">
              <w:rPr>
                <w:color w:val="000000"/>
              </w:rPr>
              <w:lastRenderedPageBreak/>
              <w:t>infant ≤12 months of age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FEA44C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95CA676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Mothers who gave birth </w:t>
            </w:r>
            <w:r w:rsidRPr="009D10C4">
              <w:rPr>
                <w:color w:val="000000"/>
              </w:rPr>
              <w:lastRenderedPageBreak/>
              <w:t>before LD: M=31.7; SD = 4.6; Mothers who gave birth during LD: M=31.4; SD = 4.9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026AE18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Parenting </w:t>
            </w:r>
          </w:p>
        </w:tc>
      </w:tr>
      <w:tr w:rsidRPr="009D10C4" w:rsidR="009D10C4" w:rsidTr="2A2C97B6" w14:paraId="5B177E4B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5DE1523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9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281D095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Venkataraman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CFC08E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6BEE458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ndia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EEE547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litative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82C106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Interviews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D7E4D2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Upper‐caste urban working women, including mother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163D10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0%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3D56C1E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445A666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id and unpaid work </w:t>
            </w:r>
          </w:p>
        </w:tc>
      </w:tr>
      <w:tr w:rsidRPr="009D10C4" w:rsidR="009D10C4" w:rsidTr="2A2C97B6" w14:paraId="5843AE47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F54ED45" w14:textId="77777777">
            <w:r w:rsidRPr="009D10C4">
              <w:t>80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81F4ABA" w14:textId="77777777">
            <w:r w:rsidRPr="009D10C4">
              <w:t>Wanigasinghe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1382B989" w14:textId="77777777">
            <w:r w:rsidRPr="009D10C4">
              <w:t>12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191468D4" w14:textId="77777777">
            <w:r w:rsidRPr="009D10C4">
              <w:t>Sri Lanka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3F065F5D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72853E29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7CAEA0C1" w14:textId="77777777">
            <w:r w:rsidRPr="009D10C4">
              <w:t>140 carers of children with epilepsy aged 6 months to 16 years and with at least a diagnosis made 6 months before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25A01AD" w14:textId="77777777">
            <w:r w:rsidRPr="009D10C4">
              <w:t>93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1FF2389" w14:textId="77777777">
            <w:r w:rsidRPr="009D10C4">
              <w:t>20-30 (14%), 30-40 (38%), 40-50 (35%), 50-60 (5%), 60+ (3%)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140328DF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</w:t>
            </w:r>
          </w:p>
        </w:tc>
      </w:tr>
      <w:tr w:rsidRPr="009D10C4" w:rsidR="009D10C4" w:rsidTr="2A2C97B6" w14:paraId="57282327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781CDA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1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09BA92A7" w14:textId="77777777">
            <w:r w:rsidRPr="009D10C4">
              <w:t>Willner 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5598B921" w14:textId="77777777">
            <w:r w:rsidRPr="009D10C4">
              <w:t>09/2020 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F03041F" w14:textId="77777777">
            <w:r w:rsidRPr="009D10C4">
              <w:t>UK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11C21100" w14:textId="77777777">
            <w:r w:rsidRPr="009D10C4">
              <w:t>Quantitative (CS) 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5D12EA84" w14:textId="77777777">
            <w:r w:rsidRPr="009D10C4">
              <w:t>Survey 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39BBA8AA" w14:textId="77777777">
            <w:r w:rsidRPr="009D10C4">
              <w:t>137 carers (mainly parents) of children with and without intellectual disabilities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6F424C02" w14:textId="77777777">
            <w:r w:rsidRPr="009D10C4">
              <w:t>91%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D6AE927" w14:textId="77777777">
            <w:r w:rsidRPr="009D10C4">
              <w:t>M = 42.1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97F63E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; Family and social relationships </w:t>
            </w:r>
          </w:p>
        </w:tc>
      </w:tr>
      <w:tr w:rsidRPr="009D10C4" w:rsidR="009D10C4" w:rsidTr="2A2C97B6" w14:paraId="347C6DEA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39D97CA4" w14:textId="77777777">
            <w:r w:rsidRPr="009D10C4">
              <w:t>82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678F618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Xue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029CD8CD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01/2021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5635EDC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witzerland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6DEF420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0EC4345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18190A4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53 parents of term and preterm newborn infant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13AC3EBB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1% (During Lockdown); 69% (Before/After Lockdown)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51EF45DA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M = 35.8 ± 4.9 (During Lockdown); 35.4 ± 5 (Before/After Lockdown)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357A5B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Health and wellbeing ; Parenting </w:t>
            </w:r>
          </w:p>
        </w:tc>
      </w:tr>
      <w:tr w:rsidRPr="009D10C4" w:rsidR="009D10C4" w:rsidTr="2A2C97B6" w14:paraId="14DF936A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2491721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83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7AD2AC27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Yerkes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7F233F2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1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063B16C9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etherlands 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23E5DF7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CS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44BB4FF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0F6BDB8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852 parents of at least one child </w:t>
            </w:r>
            <w:r w:rsidRPr="009D10C4">
              <w:rPr>
                <w:color w:val="000000"/>
              </w:rPr>
              <w:lastRenderedPageBreak/>
              <w:t>under the age of 18 living at home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74D92EA2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lastRenderedPageBreak/>
              <w:t>N/A 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4ADEE12E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 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37183F1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renting ; Paid and unpaid work </w:t>
            </w:r>
          </w:p>
        </w:tc>
      </w:tr>
      <w:tr w:rsidRPr="009D10C4" w:rsidR="009D10C4" w:rsidTr="2A2C97B6" w14:paraId="49FA9C0F" w14:textId="77777777">
        <w:trPr>
          <w:trHeight w:val="20"/>
        </w:trPr>
        <w:tc>
          <w:tcPr>
            <w:tcW w:w="196" w:type="pct"/>
            <w:shd w:val="clear" w:color="auto" w:fill="auto"/>
            <w:tcMar/>
            <w:hideMark/>
          </w:tcPr>
          <w:p w:rsidRPr="009D10C4" w:rsidR="009D10C4" w:rsidP="009D10C4" w:rsidRDefault="009D10C4" w14:paraId="6026FB55" w14:textId="77777777">
            <w:r w:rsidRPr="009D10C4">
              <w:t>84</w:t>
            </w:r>
          </w:p>
        </w:tc>
        <w:tc>
          <w:tcPr>
            <w:tcW w:w="567" w:type="pct"/>
            <w:shd w:val="clear" w:color="auto" w:fill="auto"/>
            <w:tcMar/>
            <w:hideMark/>
          </w:tcPr>
          <w:p w:rsidRPr="009D10C4" w:rsidR="009D10C4" w:rsidP="009D10C4" w:rsidRDefault="009D10C4" w14:paraId="5284E41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Zoch</w:t>
            </w:r>
          </w:p>
        </w:tc>
        <w:tc>
          <w:tcPr>
            <w:tcW w:w="473" w:type="pct"/>
            <w:shd w:val="clear" w:color="auto" w:fill="auto"/>
            <w:tcMar/>
            <w:hideMark/>
          </w:tcPr>
          <w:p w:rsidRPr="009D10C4" w:rsidR="009D10C4" w:rsidP="009D10C4" w:rsidRDefault="009D10C4" w14:paraId="4F2E212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10/2020</w:t>
            </w:r>
          </w:p>
        </w:tc>
        <w:tc>
          <w:tcPr>
            <w:tcW w:w="508" w:type="pct"/>
            <w:shd w:val="clear" w:color="auto" w:fill="auto"/>
            <w:tcMar/>
            <w:hideMark/>
          </w:tcPr>
          <w:p w:rsidRPr="009D10C4" w:rsidR="009D10C4" w:rsidP="009D10C4" w:rsidRDefault="009D10C4" w14:paraId="37BA281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 xml:space="preserve">Germany  </w:t>
            </w:r>
          </w:p>
        </w:tc>
        <w:tc>
          <w:tcPr>
            <w:tcW w:w="482" w:type="pct"/>
            <w:shd w:val="clear" w:color="auto" w:fill="auto"/>
            <w:tcMar/>
            <w:hideMark/>
          </w:tcPr>
          <w:p w:rsidRPr="009D10C4" w:rsidR="009D10C4" w:rsidP="009D10C4" w:rsidRDefault="009D10C4" w14:paraId="7B9FBA50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Quantitative (L)</w:t>
            </w:r>
          </w:p>
        </w:tc>
        <w:tc>
          <w:tcPr>
            <w:tcW w:w="439" w:type="pct"/>
            <w:shd w:val="clear" w:color="auto" w:fill="auto"/>
            <w:tcMar/>
            <w:hideMark/>
          </w:tcPr>
          <w:p w:rsidRPr="009D10C4" w:rsidR="009D10C4" w:rsidP="009D10C4" w:rsidRDefault="009D10C4" w14:paraId="39BB7A5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Survey</w:t>
            </w:r>
          </w:p>
        </w:tc>
        <w:tc>
          <w:tcPr>
            <w:tcW w:w="748" w:type="pct"/>
            <w:shd w:val="clear" w:color="auto" w:fill="auto"/>
            <w:tcMar/>
            <w:hideMark/>
          </w:tcPr>
          <w:p w:rsidRPr="009D10C4" w:rsidR="009D10C4" w:rsidP="009D10C4" w:rsidRDefault="009D10C4" w14:paraId="6851F974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785 mothers; 139 mothers and 156 fathers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BDBD5C5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23" w:type="pct"/>
            <w:shd w:val="clear" w:color="auto" w:fill="auto"/>
            <w:tcMar/>
            <w:hideMark/>
          </w:tcPr>
          <w:p w:rsidRPr="009D10C4" w:rsidR="009D10C4" w:rsidP="009D10C4" w:rsidRDefault="009D10C4" w14:paraId="2BA4BF5C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N/A</w:t>
            </w:r>
          </w:p>
        </w:tc>
        <w:tc>
          <w:tcPr>
            <w:tcW w:w="540" w:type="pct"/>
            <w:shd w:val="clear" w:color="auto" w:fill="auto"/>
            <w:tcMar/>
            <w:hideMark/>
          </w:tcPr>
          <w:p w:rsidRPr="009D10C4" w:rsidR="009D10C4" w:rsidP="009D10C4" w:rsidRDefault="009D10C4" w14:paraId="6A4DE943" w14:textId="77777777">
            <w:pPr>
              <w:rPr>
                <w:color w:val="000000"/>
              </w:rPr>
            </w:pPr>
            <w:r w:rsidRPr="009D10C4">
              <w:rPr>
                <w:color w:val="000000"/>
              </w:rPr>
              <w:t>Paid and unpaid work </w:t>
            </w:r>
          </w:p>
        </w:tc>
      </w:tr>
    </w:tbl>
    <w:p w:rsidRPr="009D10C4" w:rsidR="00A10C47" w:rsidP="00BE476A" w:rsidRDefault="006A152C" w14:paraId="7B198C23" w14:textId="27D220EA">
      <w:pPr>
        <w:spacing w:line="480" w:lineRule="auto"/>
        <w:rPr>
          <w:lang w:val="en-US"/>
        </w:rPr>
      </w:pPr>
      <w:r w:rsidRPr="2EE0B5E3">
        <w:t>Notes: CS = Cross-sectional; L = Longitudinal</w:t>
      </w:r>
      <w:r w:rsidR="009D10C4">
        <w:rPr>
          <w:lang w:val="de-CH"/>
        </w:rPr>
        <w:t>; NA = Information</w:t>
      </w:r>
      <w:r w:rsidRPr="009D10C4" w:rsidR="009D10C4">
        <w:rPr>
          <w:lang w:val="en-US"/>
        </w:rPr>
        <w:t xml:space="preserve"> not available</w:t>
      </w:r>
    </w:p>
    <w:p w:rsidR="006A152C" w:rsidP="00BE476A" w:rsidRDefault="006A152C" w14:paraId="1D2D5E05" w14:textId="77777777">
      <w:pPr>
        <w:spacing w:line="480" w:lineRule="auto"/>
      </w:pPr>
    </w:p>
    <w:p w:rsidR="006A152C" w:rsidP="00BE476A" w:rsidRDefault="006A152C" w14:paraId="44850224" w14:textId="1E221932">
      <w:pPr>
        <w:spacing w:line="480" w:lineRule="auto"/>
        <w:sectPr w:rsidR="006A152C" w:rsidSect="00A10C47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:rsidRPr="009D10C4" w:rsidR="1D2C174A" w:rsidP="1D2C174A" w:rsidRDefault="1D2C174A" w14:paraId="2A5E506F" w14:textId="10C67223">
      <w:r w:rsidR="1D2C174A">
        <w:rPr/>
        <w:t>List of references of the included articles (n=84, in alphabetical order)</w:t>
      </w:r>
    </w:p>
    <w:p w:rsidR="009D10C4" w:rsidP="1D2C174A" w:rsidRDefault="009D10C4" w14:paraId="58B0F4C5" w14:textId="77777777"/>
    <w:p w:rsidRPr="00086860" w:rsidR="00086860" w:rsidP="00086860" w:rsidRDefault="00086860" w14:paraId="0A670FBB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Amorim R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atarin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Miragai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P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Ferrera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C, Viana V, Guardiano M. The impact of COVID-19 on children with autism spectrum disorder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Rev Neurol</w:t>
      </w:r>
      <w:r w:rsidRPr="00086860">
        <w:rPr>
          <w:rFonts w:asciiTheme="majorBidi" w:hAnsiTheme="majorBidi" w:cstheme="majorBidi"/>
          <w:sz w:val="24"/>
          <w:szCs w:val="24"/>
        </w:rPr>
        <w:t>. 2020;71(8):285-291. doi:10.33588/rn.7108.2020381</w:t>
      </w:r>
    </w:p>
    <w:p w:rsidRPr="00086860" w:rsidR="00086860" w:rsidP="00086860" w:rsidRDefault="00086860" w14:paraId="2ED32EBC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Balenzan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C, Moro G, Girardi S. Families in the Pandemic Between Challenges and Opportunities: An Empirical Study of Parents with Preschool and School-Age Childre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Ital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Socio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Rev</w:t>
      </w:r>
      <w:r w:rsidRPr="00086860">
        <w:rPr>
          <w:rFonts w:asciiTheme="majorBidi" w:hAnsiTheme="majorBidi" w:cstheme="majorBidi"/>
          <w:sz w:val="24"/>
          <w:szCs w:val="24"/>
        </w:rPr>
        <w:t>. 2020;10(3S):777-800,777A. doi:10.13136/isr.v10i3S.398</w:t>
      </w:r>
    </w:p>
    <w:p w:rsidRPr="00086860" w:rsidR="00086860" w:rsidP="00086860" w:rsidRDefault="00086860" w14:paraId="76B4A5C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Benassi E, Vallone M, Camia M, Scorza M. Women During the Covid-19 Lockdown: More Anxiety Symptoms in Women With Children than Without Children and Role of the Resilience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Mediter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J Clin Psychol</w:t>
      </w:r>
      <w:r w:rsidRPr="00086860">
        <w:rPr>
          <w:rFonts w:asciiTheme="majorBidi" w:hAnsiTheme="majorBidi" w:cstheme="majorBidi"/>
          <w:sz w:val="24"/>
          <w:szCs w:val="24"/>
        </w:rPr>
        <w:t>. 2020;8(3):1-19. doi:10.6092/2282-1619/mjcp-2559</w:t>
      </w:r>
    </w:p>
    <w:p w:rsidRPr="00086860" w:rsidR="00086860" w:rsidP="00086860" w:rsidRDefault="00086860" w14:paraId="0B49C2E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Bentenut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Mazzoni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N, Giannotti M, Venuti P, de Falco S. Psychological impact of Covid-19 pandemic in Italian families of children with neurodevelopmental disorder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Res Dev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2021;109:N.PAG-N.PAG. doi:10.1016/j.ridd.2020.103840</w:t>
      </w:r>
    </w:p>
    <w:p w:rsidRPr="00086860" w:rsidR="00086860" w:rsidP="00086860" w:rsidRDefault="00086860" w14:paraId="27C7D7F0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  <w:lang w:val="fr-CH"/>
        </w:rPr>
        <w:t xml:space="preserve">Bérubé A, Clément MÈ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fr-CH"/>
        </w:rPr>
        <w:t>Lafantaisie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r-CH"/>
        </w:rPr>
        <w:t xml:space="preserve"> V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How societal responses to covid-19 could contribute to child neglect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Child Abuse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Neg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Published online Ottobre 2020. doi:10.1016/j.chiabu.2020.104761</w:t>
      </w:r>
    </w:p>
    <w:p w:rsidRPr="00086860" w:rsidR="00086860" w:rsidP="00086860" w:rsidRDefault="00086860" w14:paraId="38B3E3DC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Bıkmaze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Kadak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T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örmez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V, et al. Parental psychological distress associated with COVID-19 outbreak: A large-scale multicenter survey from Turke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Int J Soc Psychiatry</w:t>
      </w:r>
      <w:r w:rsidRPr="00086860">
        <w:rPr>
          <w:rFonts w:asciiTheme="majorBidi" w:hAnsiTheme="majorBidi" w:cstheme="majorBidi"/>
          <w:sz w:val="24"/>
          <w:szCs w:val="24"/>
        </w:rPr>
        <w:t>. Published online November 5, 2020:20764020970240. doi:10.1177/0020764020970240</w:t>
      </w:r>
    </w:p>
    <w:p w:rsidRPr="00086860" w:rsidR="00086860" w:rsidP="00086860" w:rsidRDefault="00086860" w14:paraId="6839484F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Borah Hazarika O, Das S. Paid and unpaid work during the covid-19 pandemic: A study of the gendered division of domestic responsibilities during lockdow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J Gend Stud</w:t>
      </w:r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Dicembre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0. doi:10.1080/09589236.2020.1863202</w:t>
      </w:r>
    </w:p>
    <w:p w:rsidRPr="00086860" w:rsidR="00086860" w:rsidP="00086860" w:rsidRDefault="00086860" w14:paraId="7897F349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Brom C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Lukavský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J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rege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D, Hannemann T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Straková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J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Švaříček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R. Mandatory Home Education During the COVID-19 Lockdown in the Czech Republic: A Rapid Survey of 1st-9th Graders’ Parent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Educ</w:t>
      </w:r>
      <w:r w:rsidRPr="00086860">
        <w:rPr>
          <w:rFonts w:asciiTheme="majorBidi" w:hAnsiTheme="majorBidi" w:cstheme="majorBidi"/>
          <w:sz w:val="24"/>
          <w:szCs w:val="24"/>
        </w:rPr>
        <w:t>. 2020;5. doi:10.3389/feduc.2020.00103</w:t>
      </w:r>
    </w:p>
    <w:p w:rsidRPr="00086860" w:rsidR="00086860" w:rsidP="00086860" w:rsidRDefault="00086860" w14:paraId="785D29A2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A10C47">
        <w:rPr>
          <w:rFonts w:asciiTheme="majorBidi" w:hAnsiTheme="majorBidi" w:cstheme="majorBidi"/>
          <w:sz w:val="24"/>
          <w:szCs w:val="24"/>
        </w:rPr>
        <w:t>Bubb</w:t>
      </w:r>
      <w:proofErr w:type="spellEnd"/>
      <w:r w:rsidRPr="00A10C47">
        <w:rPr>
          <w:rFonts w:asciiTheme="majorBidi" w:hAnsiTheme="majorBidi" w:cstheme="majorBidi"/>
          <w:sz w:val="24"/>
          <w:szCs w:val="24"/>
        </w:rPr>
        <w:t xml:space="preserve"> S, Jones MA. </w:t>
      </w:r>
      <w:r w:rsidRPr="00086860">
        <w:rPr>
          <w:rFonts w:asciiTheme="majorBidi" w:hAnsiTheme="majorBidi" w:cstheme="majorBidi"/>
          <w:sz w:val="24"/>
          <w:szCs w:val="24"/>
        </w:rPr>
        <w:t>Learning from the COVID-19 home-schooling experience: Listening to pupils, parents/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arer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nd teacher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Improv Sch</w:t>
      </w:r>
      <w:r w:rsidRPr="00086860">
        <w:rPr>
          <w:rFonts w:asciiTheme="majorBidi" w:hAnsiTheme="majorBidi" w:cstheme="majorBidi"/>
          <w:sz w:val="24"/>
          <w:szCs w:val="24"/>
        </w:rPr>
        <w:t>. 2020;23(3):209-222. doi:10.1177/1365480220958797</w:t>
      </w:r>
    </w:p>
    <w:p w:rsidRPr="00086860" w:rsidR="00086860" w:rsidP="00086860" w:rsidRDefault="00086860" w14:paraId="29131E45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A10C47">
        <w:rPr>
          <w:rFonts w:asciiTheme="majorBidi" w:hAnsiTheme="majorBidi" w:cstheme="majorBidi"/>
          <w:sz w:val="24"/>
          <w:szCs w:val="24"/>
          <w:lang w:val="de-CH"/>
        </w:rPr>
        <w:t>Buecker</w:t>
      </w:r>
      <w:proofErr w:type="spellEnd"/>
      <w:r w:rsidRPr="00A10C47">
        <w:rPr>
          <w:rFonts w:asciiTheme="majorBidi" w:hAnsiTheme="majorBidi" w:cstheme="majorBidi"/>
          <w:sz w:val="24"/>
          <w:szCs w:val="24"/>
          <w:lang w:val="de-CH"/>
        </w:rPr>
        <w:t xml:space="preserve"> S, Horstmann KT, </w:t>
      </w:r>
      <w:proofErr w:type="spellStart"/>
      <w:r w:rsidRPr="00A10C47">
        <w:rPr>
          <w:rFonts w:asciiTheme="majorBidi" w:hAnsiTheme="majorBidi" w:cstheme="majorBidi"/>
          <w:sz w:val="24"/>
          <w:szCs w:val="24"/>
          <w:lang w:val="de-CH"/>
        </w:rPr>
        <w:t>Krasko</w:t>
      </w:r>
      <w:proofErr w:type="spellEnd"/>
      <w:r w:rsidRPr="00A10C47">
        <w:rPr>
          <w:rFonts w:asciiTheme="majorBidi" w:hAnsiTheme="majorBidi" w:cstheme="majorBidi"/>
          <w:sz w:val="24"/>
          <w:szCs w:val="24"/>
          <w:lang w:val="de-CH"/>
        </w:rPr>
        <w:t xml:space="preserve"> J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Changes in daily loneliness for German residents during the first four weeks of the COVID-19 pandemic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Soc Sci Med 1982</w:t>
      </w:r>
      <w:r w:rsidRPr="00086860">
        <w:rPr>
          <w:rFonts w:asciiTheme="majorBidi" w:hAnsiTheme="majorBidi" w:cstheme="majorBidi"/>
          <w:sz w:val="24"/>
          <w:szCs w:val="24"/>
        </w:rPr>
        <w:t>. 2020;265:113541. doi:10.1016/j.socscimed.2020.113541</w:t>
      </w:r>
    </w:p>
    <w:p w:rsidRPr="00086860" w:rsidR="00086860" w:rsidP="00086860" w:rsidRDefault="00086860" w14:paraId="5D7CFEA1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fr-CH"/>
        </w:rPr>
        <w:t>Cacioppo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r-CH"/>
        </w:rPr>
        <w:t xml:space="preserve"> M, Bouvier S, Bailly R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Emerging health challenges for children with physical disabilities and their parents during the COVID-19 pandemic: The ECHO French surve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Ann Phys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Rehabi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Med</w:t>
      </w:r>
      <w:r w:rsidRPr="00086860">
        <w:rPr>
          <w:rFonts w:asciiTheme="majorBidi" w:hAnsiTheme="majorBidi" w:cstheme="majorBidi"/>
          <w:sz w:val="24"/>
          <w:szCs w:val="24"/>
        </w:rPr>
        <w:t>. Published online Agosto 2020. doi:10.1016/j.rehab.2020.08.001</w:t>
      </w:r>
    </w:p>
    <w:p w:rsidRPr="00086860" w:rsidR="00086860" w:rsidP="00086860" w:rsidRDefault="00086860" w14:paraId="1F413DDB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  <w:lang w:val="it-IT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Cahapay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B. How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filipin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parent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home educate their children with autism during covid-19 period. </w:t>
      </w:r>
      <w:r w:rsidRPr="00086860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Int J Dev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it-IT"/>
        </w:rPr>
        <w:t>Disabil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.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it-IT"/>
        </w:rPr>
        <w:t>Published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 online Giugno 2020. doi:10.1080/20473869.2020.1780554</w:t>
      </w:r>
    </w:p>
    <w:p w:rsidRPr="00086860" w:rsidR="00086860" w:rsidP="00086860" w:rsidRDefault="00086860" w14:paraId="24EECC75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Cellini N, Di Giorgio E, Mioni G, Di Riso D. Sleep and Psychological Difficulties in Italian School-Age Children During COVID-19 Lockdow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ediat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Psychol</w:t>
      </w:r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nna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1. doi:10.1093/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jpepsy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/jsab003</w:t>
      </w:r>
    </w:p>
    <w:p w:rsidRPr="00086860" w:rsidR="00086860" w:rsidP="00086860" w:rsidRDefault="00086860" w14:paraId="78266C6F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lastRenderedPageBreak/>
        <w:t>Chartie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Delhalle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Baiverlin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Blavie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. Parental peritraumatic distress and feelings of parental competence in relation to COVID-19 lockdown measures: What is the impact on children’s peritraumatic distress?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J Trauma Dissociation</w:t>
      </w:r>
      <w:r w:rsidRPr="00086860">
        <w:rPr>
          <w:rFonts w:asciiTheme="majorBidi" w:hAnsiTheme="majorBidi" w:cstheme="majorBidi"/>
          <w:sz w:val="24"/>
          <w:szCs w:val="24"/>
        </w:rPr>
        <w:t>. 2021;5(2). doi:10.1016/j.ejtd.2020.100191</w:t>
      </w:r>
    </w:p>
    <w:p w:rsidRPr="00086860" w:rsidR="00086860" w:rsidP="00086860" w:rsidRDefault="00086860" w14:paraId="751AC68C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Cheng Z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Mendoli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Paloy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R, Savage DA, Tani M. Working parents, financial insecurity, and childcare: mental health in the time of COVID-19 in the UK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Rev Econ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Househ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nna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1:1-22. doi:10.1007/s11150-020-09538-3</w:t>
      </w:r>
    </w:p>
    <w:p w:rsidRPr="00086860" w:rsidR="00086860" w:rsidP="00086860" w:rsidRDefault="00086860" w14:paraId="1F3FDC2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Craig L, Churchill B. Dual‐earner parent couples’ work and care during covid‐19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Gend Work Organ</w:t>
      </w:r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Lugl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0. doi:10.1111/gwao.12497</w:t>
      </w:r>
    </w:p>
    <w:p w:rsidRPr="00086860" w:rsidR="00086860" w:rsidP="00086860" w:rsidRDefault="00086860" w14:paraId="6FEE72C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  <w:lang w:val="de-DE"/>
        </w:rPr>
      </w:pPr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Crescentini C, Feruglio S, Matiz A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Stuck Outside and Inside: An Exploratory Study on the Effects of the COVID-19 Outbreak on Italian Parents and Children’s Internalizing Symptoms. </w:t>
      </w:r>
      <w:r w:rsidRPr="00086860">
        <w:rPr>
          <w:rFonts w:asciiTheme="majorBidi" w:hAnsiTheme="majorBidi" w:cstheme="majorBidi"/>
          <w:i/>
          <w:iCs/>
          <w:sz w:val="24"/>
          <w:szCs w:val="24"/>
          <w:lang w:val="de-DE"/>
        </w:rPr>
        <w:t xml:space="preserve">Front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de-DE"/>
        </w:rPr>
        <w:t>Psychol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de-DE"/>
        </w:rPr>
        <w:t>. 2020;11:586074. doi:10.3389/fpsyg.2020.586074</w:t>
      </w:r>
    </w:p>
    <w:p w:rsidRPr="00086860" w:rsidR="00086860" w:rsidP="00086860" w:rsidRDefault="00086860" w14:paraId="29B7151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Cusinato M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it-IT"/>
        </w:rPr>
        <w:t>Iannattone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 S, Spoto A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Stress, Resilience, and Well-Being in Italian Children and Their Parents during the COVID-19 Pandemic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Int J Environ Res Public Health</w:t>
      </w:r>
      <w:r w:rsidRPr="00086860">
        <w:rPr>
          <w:rFonts w:asciiTheme="majorBidi" w:hAnsiTheme="majorBidi" w:cstheme="majorBidi"/>
          <w:sz w:val="24"/>
          <w:szCs w:val="24"/>
        </w:rPr>
        <w:t>. 2020;17(22). doi:10.3390/ijerph17228297</w:t>
      </w:r>
    </w:p>
    <w:p w:rsidRPr="00086860" w:rsidR="00086860" w:rsidP="00086860" w:rsidRDefault="00086860" w14:paraId="6FB1D013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Del Boca Daniel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Ogger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Noemi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Profet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Paola, Rossi M. Women’s and men’s work, housework and childcare, before and during COVID-19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Rev Econ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Househ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2020;18(4):1001-1017. doi:10.1007/s11150-020-09502-1</w:t>
      </w:r>
    </w:p>
    <w:p w:rsidRPr="00086860" w:rsidR="00086860" w:rsidP="00086860" w:rsidRDefault="00086860" w14:paraId="1388613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Di Giorgio E, Di Riso D, Mioni G, Cellini N. The interplay between mothers’ and children behavioral and psychological factors during covid-19: An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italian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tud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Child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Adolesc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Psychiatry</w:t>
      </w:r>
      <w:r w:rsidRPr="00086860">
        <w:rPr>
          <w:rFonts w:asciiTheme="majorBidi" w:hAnsiTheme="majorBidi" w:cstheme="majorBidi"/>
          <w:sz w:val="24"/>
          <w:szCs w:val="24"/>
        </w:rPr>
        <w:t>. Published online Agosto 2020. doi:10.1007/s00787-020-01631-3</w:t>
      </w:r>
    </w:p>
    <w:p w:rsidRPr="00086860" w:rsidR="00086860" w:rsidP="00086860" w:rsidRDefault="00086860" w14:paraId="72073035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Dib S, Rougeaux E, Vázquez-Vázquez A, Wells JCK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Fewtrel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. Maternal mental health and coping during the COVID-19 lockdown in the UK: Data from the COVID-19 New Mum Stud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Int J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Gynaeco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Obstet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Off Organ Int Fed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Gynaeco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Obstet</w:t>
      </w:r>
      <w:r w:rsidRPr="00086860">
        <w:rPr>
          <w:rFonts w:asciiTheme="majorBidi" w:hAnsiTheme="majorBidi" w:cstheme="majorBidi"/>
          <w:sz w:val="24"/>
          <w:szCs w:val="24"/>
        </w:rPr>
        <w:t>. 2020;151(3):407-414. doi:10.1002/ijgo.13397</w:t>
      </w:r>
    </w:p>
    <w:p w:rsidRPr="00086860" w:rsidR="00086860" w:rsidP="00086860" w:rsidRDefault="00086860" w14:paraId="18D1534C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Evans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Mikocka-Walu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Kla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, et al. From “It Has Stopped Our Lives” to “Spending More Time Together Has Strengthened Bonds”: The Varied Experiences of Australian Families During COVID-19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sychol</w:t>
      </w:r>
      <w:r w:rsidRPr="00086860">
        <w:rPr>
          <w:rFonts w:asciiTheme="majorBidi" w:hAnsiTheme="majorBidi" w:cstheme="majorBidi"/>
          <w:sz w:val="24"/>
          <w:szCs w:val="24"/>
        </w:rPr>
        <w:t>. 2020;11:588667. doi:10.3389/fpsyg.2020.588667</w:t>
      </w:r>
    </w:p>
    <w:p w:rsidRPr="00086860" w:rsidR="00086860" w:rsidP="00086860" w:rsidRDefault="00086860" w14:paraId="31754FC5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Ezpeleta L, Navarro JB, de la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Os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N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Trepat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E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Penel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E. Life Conditions during COVID-19 Lockdown and Mental Health in Spanish Adolescent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Int J Environ Res Public Health</w:t>
      </w:r>
      <w:r w:rsidRPr="00086860">
        <w:rPr>
          <w:rFonts w:asciiTheme="majorBidi" w:hAnsiTheme="majorBidi" w:cstheme="majorBidi"/>
          <w:sz w:val="24"/>
          <w:szCs w:val="24"/>
        </w:rPr>
        <w:t>. 2020;17(19). doi:10.3390/ijerph17197327</w:t>
      </w:r>
    </w:p>
    <w:p w:rsidRPr="00086860" w:rsidR="00086860" w:rsidP="00086860" w:rsidRDefault="00086860" w14:paraId="7C820524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Feng Z, Savani K. Covid-19 created a gender gap in perceived work productivity and job satisfaction: implications for dual-career parents working from home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Gend Manag</w:t>
      </w:r>
      <w:r w:rsidRPr="00086860">
        <w:rPr>
          <w:rFonts w:asciiTheme="majorBidi" w:hAnsiTheme="majorBidi" w:cstheme="majorBidi"/>
          <w:sz w:val="24"/>
          <w:szCs w:val="24"/>
        </w:rPr>
        <w:t>. 2020;35(7-8, SI):719-736. doi:10.1108/GM-07-2020-0202</w:t>
      </w:r>
    </w:p>
    <w:p w:rsidRPr="00086860" w:rsidR="00086860" w:rsidP="00086860" w:rsidRDefault="00086860" w14:paraId="230C2859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Gadermann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C, Thomson KC, Richardson CG, et al. Examining the impacts of the COVID-19 pandemic on family mental health in Canada: findings from a national cross-sectional stud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BMJ Open</w:t>
      </w:r>
      <w:r w:rsidRPr="00086860">
        <w:rPr>
          <w:rFonts w:asciiTheme="majorBidi" w:hAnsiTheme="majorBidi" w:cstheme="majorBidi"/>
          <w:sz w:val="24"/>
          <w:szCs w:val="24"/>
        </w:rPr>
        <w:t>. 2021;11(1):1. doi:10.1136/bmjopen-2020-042871</w:t>
      </w:r>
    </w:p>
    <w:p w:rsidRPr="00086860" w:rsidR="00086860" w:rsidP="00086860" w:rsidRDefault="00086860" w14:paraId="247491F6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Grumi S, Provenzi L, Gardani A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Rehabilitation services lockdown during the COVID-19 emergency: the mental health response of caregivers of children with neurodevelopmental disabilities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Rehabi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2021;43(1):27-32. doi:10.1080/09638288.2020.1842520</w:t>
      </w:r>
    </w:p>
    <w:p w:rsidRPr="00086860" w:rsidR="00086860" w:rsidP="00086860" w:rsidRDefault="00086860" w14:paraId="2710439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lastRenderedPageBreak/>
        <w:t xml:space="preserve">Günther‐Bel C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Vilaregut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arratal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E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Torra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‐Garat S, Pérez‐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Testo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C. A Mixed‐method Study of Individual, Couple, and Parental Functioning During the State‐regulated COVID‐19 Lockdown in Spai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am Process</w:t>
      </w:r>
      <w:r w:rsidRPr="00086860">
        <w:rPr>
          <w:rFonts w:asciiTheme="majorBidi" w:hAnsiTheme="majorBidi" w:cstheme="majorBidi"/>
          <w:sz w:val="24"/>
          <w:szCs w:val="24"/>
        </w:rPr>
        <w:t>. 2020;59(3):1060-1079. doi:10.1111/famp.12585</w:t>
      </w:r>
    </w:p>
    <w:p w:rsidRPr="00086860" w:rsidR="00086860" w:rsidP="00086860" w:rsidRDefault="00086860" w14:paraId="35FEAF2F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Guo J, De Carli P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Lodde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P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Bakermans-Kranenburg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J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Riem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ME. Maternal mental health during the covid-19 lockdown in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hin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italy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, and th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netherland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: A cross-validation stud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Psychol Med</w:t>
      </w:r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nna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1. doi:10.1017/S0033291720005504</w:t>
      </w:r>
    </w:p>
    <w:p w:rsidRPr="00086860" w:rsidR="00086860" w:rsidP="00086860" w:rsidRDefault="00086860" w14:paraId="06936D0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A10C47">
        <w:rPr>
          <w:rFonts w:asciiTheme="majorBidi" w:hAnsiTheme="majorBidi" w:cstheme="majorBidi"/>
          <w:sz w:val="24"/>
          <w:szCs w:val="24"/>
          <w:lang w:val="it-CH"/>
        </w:rPr>
        <w:t xml:space="preserve">Hamadani JD, Hasan MI, Baldi AJ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Immediate impact of stay-at-home orders to control COVID-19 transmission on socioeconomic conditions, food insecurity, mental health, and intimate partner violence in Bangladeshi women and their families: an interrupted time serie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Lancet Glob Health</w:t>
      </w:r>
      <w:r w:rsidRPr="00086860">
        <w:rPr>
          <w:rFonts w:asciiTheme="majorBidi" w:hAnsiTheme="majorBidi" w:cstheme="majorBidi"/>
          <w:sz w:val="24"/>
          <w:szCs w:val="24"/>
        </w:rPr>
        <w:t>. 2020;8(11):e1380-e1389. doi:10.1016/S2214-109X(20)30366-1</w:t>
      </w:r>
    </w:p>
    <w:p w:rsidRPr="00086860" w:rsidR="00086860" w:rsidP="00086860" w:rsidRDefault="00086860" w14:paraId="60CB506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Herbert JS, Mitchell A, Brentnall SJ, Bird AL. Identifying Rewards Over Difficulties Buffers the Impact of Time in COVID-19 Lockdown for Parents in Australia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sychol</w:t>
      </w:r>
      <w:r w:rsidRPr="00086860">
        <w:rPr>
          <w:rFonts w:asciiTheme="majorBidi" w:hAnsiTheme="majorBidi" w:cstheme="majorBidi"/>
          <w:sz w:val="24"/>
          <w:szCs w:val="24"/>
        </w:rPr>
        <w:t>. 2020;11:606507. doi:10.3389/fpsyg.2020.606507</w:t>
      </w:r>
    </w:p>
    <w:p w:rsidRPr="00086860" w:rsidR="00086860" w:rsidP="00086860" w:rsidRDefault="00086860" w14:paraId="72D97B74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Hipp L, Buenning M. Parenthood as a driver of increased gender inequality during COVID-19? Exploratory evidence from German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Soc</w:t>
      </w:r>
      <w:r w:rsidRPr="00086860">
        <w:rPr>
          <w:rFonts w:asciiTheme="majorBidi" w:hAnsiTheme="majorBidi" w:cstheme="majorBidi"/>
          <w:sz w:val="24"/>
          <w:szCs w:val="24"/>
        </w:rPr>
        <w:t>. doi:10.1080/14616696.2020.1833229</w:t>
      </w:r>
    </w:p>
    <w:p w:rsidRPr="00086860" w:rsidR="00086860" w:rsidP="00086860" w:rsidRDefault="00086860" w14:paraId="1C61F5C6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Hristova V. COVID-19 OPPORTUNITIES - BULGARIAN WOMEN: WORK-LIFE BALANCE, OBESITY AND STRESS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edagog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>-PEDAGOGY</w:t>
      </w:r>
      <w:r w:rsidRPr="00086860">
        <w:rPr>
          <w:rFonts w:asciiTheme="majorBidi" w:hAnsiTheme="majorBidi" w:cstheme="majorBidi"/>
          <w:sz w:val="24"/>
          <w:szCs w:val="24"/>
        </w:rPr>
        <w:t>. 2020;92(7, S):134-142.</w:t>
      </w:r>
    </w:p>
    <w:p w:rsidRPr="00086860" w:rsidR="00086860" w:rsidP="00086860" w:rsidRDefault="00086860" w14:paraId="751E5E4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Hull N, Kam RL, Gribble KD. Providing breastfeeding support during the COVID-19 pandemic: Concerns of mothers who contacted the Australian Breastfeeding Associatio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Breastfeed Rev</w:t>
      </w:r>
      <w:r w:rsidRPr="00086860">
        <w:rPr>
          <w:rFonts w:asciiTheme="majorBidi" w:hAnsiTheme="majorBidi" w:cstheme="majorBidi"/>
          <w:sz w:val="24"/>
          <w:szCs w:val="24"/>
        </w:rPr>
        <w:t>. 2020;28(3):25-35.</w:t>
      </w:r>
    </w:p>
    <w:p w:rsidRPr="00086860" w:rsidR="00086860" w:rsidP="00086860" w:rsidRDefault="00086860" w14:paraId="2914CB13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Joy P, Aston M, Price S, et al. Blessings and Curses: Exploring the Experiences of New Mothers during the COVID-19 Pandemic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Nurs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Rep</w:t>
      </w:r>
      <w:r w:rsidRPr="00086860">
        <w:rPr>
          <w:rFonts w:asciiTheme="majorBidi" w:hAnsiTheme="majorBidi" w:cstheme="majorBidi"/>
          <w:sz w:val="24"/>
          <w:szCs w:val="24"/>
        </w:rPr>
        <w:t>. 2020;10(2):207-219. doi:10.3390/nursrep10020023</w:t>
      </w:r>
    </w:p>
    <w:p w:rsidRPr="00086860" w:rsidR="00086860" w:rsidP="00086860" w:rsidRDefault="00086860" w14:paraId="1DBF71B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  <w:lang w:val="fr-CH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Kumar R, Agarwal N, Gupta A. Knowledge, Awareness and Anxiety towards Coronavirus Pandemic among Indian Parents: A Web-Based Survey. </w:t>
      </w:r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 xml:space="preserve">J Clin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>Diagn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>Res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r-CH"/>
        </w:rPr>
        <w:t>. 2021;15(1). doi:10.7860/JCDR/2021/45824.14420</w:t>
      </w:r>
    </w:p>
    <w:p w:rsidRPr="00086860" w:rsidR="00086860" w:rsidP="00086860" w:rsidRDefault="00086860" w14:paraId="547B57B2" w14:textId="3274B7D8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A10C47">
        <w:rPr>
          <w:rFonts w:asciiTheme="majorBidi" w:hAnsiTheme="majorBidi" w:cstheme="majorBidi"/>
          <w:sz w:val="24"/>
          <w:szCs w:val="24"/>
        </w:rPr>
        <w:t xml:space="preserve">Lee SJ, Ward KP, Chang OD, Downing KM. </w:t>
      </w:r>
      <w:r w:rsidRPr="00086860">
        <w:rPr>
          <w:rFonts w:asciiTheme="majorBidi" w:hAnsiTheme="majorBidi" w:cstheme="majorBidi"/>
          <w:sz w:val="24"/>
          <w:szCs w:val="24"/>
        </w:rPr>
        <w:t xml:space="preserve">Parenting activities and the transition to home-based education during the COVID-19 pandemic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Child Youth Serv Rev</w:t>
      </w:r>
      <w:r w:rsidRPr="00086860">
        <w:rPr>
          <w:rFonts w:asciiTheme="majorBidi" w:hAnsiTheme="majorBidi" w:cstheme="majorBidi"/>
          <w:sz w:val="24"/>
          <w:szCs w:val="24"/>
        </w:rPr>
        <w:t>. 2021;122:105585. doi:10.1016/j.childyouth.2020.105585</w:t>
      </w:r>
      <w:r w:rsidR="009876B1">
        <w:rPr>
          <w:rFonts w:asciiTheme="majorBidi" w:hAnsiTheme="majorBidi" w:cstheme="majorBidi"/>
          <w:sz w:val="24"/>
          <w:szCs w:val="24"/>
        </w:rPr>
        <w:t xml:space="preserve"> </w:t>
      </w:r>
      <w:r w:rsidR="00D07F76">
        <w:rPr>
          <w:rFonts w:asciiTheme="majorBidi" w:hAnsiTheme="majorBidi" w:cstheme="majorBidi"/>
          <w:sz w:val="24"/>
          <w:szCs w:val="24"/>
        </w:rPr>
        <w:t>[</w:t>
      </w:r>
      <w:r w:rsidR="009876B1">
        <w:rPr>
          <w:rFonts w:asciiTheme="majorBidi" w:hAnsiTheme="majorBidi" w:cstheme="majorBidi"/>
          <w:sz w:val="24"/>
          <w:szCs w:val="24"/>
        </w:rPr>
        <w:t>Lee</w:t>
      </w:r>
      <w:r w:rsidR="00A94C93">
        <w:rPr>
          <w:rFonts w:asciiTheme="majorBidi" w:hAnsiTheme="majorBidi" w:cstheme="majorBidi"/>
          <w:sz w:val="24"/>
          <w:szCs w:val="24"/>
        </w:rPr>
        <w:t>(a)</w:t>
      </w:r>
      <w:r w:rsidR="00D07F76">
        <w:rPr>
          <w:rFonts w:asciiTheme="majorBidi" w:hAnsiTheme="majorBidi" w:cstheme="majorBidi"/>
          <w:sz w:val="24"/>
          <w:szCs w:val="24"/>
        </w:rPr>
        <w:t>]</w:t>
      </w:r>
    </w:p>
    <w:p w:rsidRPr="00086860" w:rsidR="00086860" w:rsidP="00086860" w:rsidRDefault="00086860" w14:paraId="1AE0210E" w14:textId="7BCA9AF5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Lee SJ, Ward KP, Lee JY, Rodriguez CM. Parental social isolation and child maltreatment risk during the covid-19 pandemic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J Fam Violence</w:t>
      </w:r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nna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1. doi:10.1007/s10896-020-00244-3</w:t>
      </w:r>
      <w:r w:rsidR="00A94C93">
        <w:rPr>
          <w:rFonts w:asciiTheme="majorBidi" w:hAnsiTheme="majorBidi" w:cstheme="majorBidi"/>
          <w:sz w:val="24"/>
          <w:szCs w:val="24"/>
        </w:rPr>
        <w:t xml:space="preserve"> </w:t>
      </w:r>
      <w:r w:rsidR="00D07F76">
        <w:rPr>
          <w:rFonts w:asciiTheme="majorBidi" w:hAnsiTheme="majorBidi" w:cstheme="majorBidi"/>
          <w:sz w:val="24"/>
          <w:szCs w:val="24"/>
        </w:rPr>
        <w:t>[Lee(a)]</w:t>
      </w:r>
    </w:p>
    <w:p w:rsidRPr="00086860" w:rsidR="00086860" w:rsidP="00086860" w:rsidRDefault="00086860" w14:paraId="2360E450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fr-CH"/>
        </w:rPr>
        <w:t>Maertl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r-CH"/>
        </w:rPr>
        <w:t xml:space="preserve"> T, De Bock F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fr-CH"/>
        </w:rPr>
        <w:t>Huebl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r-CH"/>
        </w:rPr>
        <w:t xml:space="preserve"> L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Physical Activity during COVID-19 in German Adults: Analyses in the COVID-19 Snapshot Monitoring Study (COSMO)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Int J Environ Res Public Health</w:t>
      </w:r>
      <w:r w:rsidRPr="00086860">
        <w:rPr>
          <w:rFonts w:asciiTheme="majorBidi" w:hAnsiTheme="majorBidi" w:cstheme="majorBidi"/>
          <w:sz w:val="24"/>
          <w:szCs w:val="24"/>
        </w:rPr>
        <w:t>. 2021;18(2). doi:10.3390/ijerph18020507</w:t>
      </w:r>
    </w:p>
    <w:p w:rsidRPr="00086860" w:rsidR="00086860" w:rsidP="00086860" w:rsidRDefault="00086860" w14:paraId="57239CD0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Mantovani S, Bove C, Ferri P, Manzoni P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es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Bianchi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Picc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. Children ‘under lockdown’: voices, experiences, and resources during and after the COVID-19 emergency. Insights from a survey with children and families in the Lombardy region of Ital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Early Child Educ Res J</w:t>
      </w:r>
      <w:r w:rsidRPr="00086860">
        <w:rPr>
          <w:rFonts w:asciiTheme="majorBidi" w:hAnsiTheme="majorBidi" w:cstheme="majorBidi"/>
          <w:sz w:val="24"/>
          <w:szCs w:val="24"/>
        </w:rPr>
        <w:t>. Published online 2021. doi:10.1080/1350293X.2021.1872673</w:t>
      </w:r>
    </w:p>
    <w:p w:rsidRPr="00086860" w:rsidR="00086860" w:rsidP="00086860" w:rsidRDefault="00086860" w14:paraId="0C43C9E8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  <w:lang w:val="it-IT"/>
        </w:rPr>
        <w:lastRenderedPageBreak/>
        <w:t xml:space="preserve">Marchetti D, Fontanesi L, Mazza C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Parenting-Related Exhaustion During the Italian COVID-19 Lockdow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ediat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Psychol</w:t>
      </w:r>
      <w:r w:rsidRPr="00086860">
        <w:rPr>
          <w:rFonts w:asciiTheme="majorBidi" w:hAnsiTheme="majorBidi" w:cstheme="majorBidi"/>
          <w:sz w:val="24"/>
          <w:szCs w:val="24"/>
        </w:rPr>
        <w:t>. 2020;45(10):1114-1123. doi:10.1093/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jpepsy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/jsaa093</w:t>
      </w:r>
    </w:p>
    <w:p w:rsidRPr="00086860" w:rsidR="00086860" w:rsidP="00086860" w:rsidRDefault="00086860" w14:paraId="1FA583C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  <w:lang w:val="fr-CH"/>
        </w:rPr>
      </w:pPr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Mazza C, Ricci E, Marchetti D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How Personality Relates to Distress in Parents during the Covid-19 Lockdown: The Mediating Role of Child’s Emotional and Behavioral Difficulties and the Moderating Effect of Living with Other People. </w:t>
      </w:r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 xml:space="preserve">Int J Environ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>Res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 xml:space="preserve"> Public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fr-CH"/>
        </w:rPr>
        <w:t>Health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r-CH"/>
        </w:rPr>
        <w:t>. 2020;17(17). doi:10.3390/ijerph17176236</w:t>
      </w:r>
    </w:p>
    <w:p w:rsidRPr="00086860" w:rsidR="00086860" w:rsidP="00086860" w:rsidRDefault="00086860" w14:paraId="2BBE23F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Mazzucchelli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Bosoni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L, Medina L. The Impact of COVID-19 on Family Relationships in Italy: Withdrawal on the Nuclear Famil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Ital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Socio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Rev</w:t>
      </w:r>
      <w:r w:rsidRPr="00086860">
        <w:rPr>
          <w:rFonts w:asciiTheme="majorBidi" w:hAnsiTheme="majorBidi" w:cstheme="majorBidi"/>
          <w:sz w:val="24"/>
          <w:szCs w:val="24"/>
        </w:rPr>
        <w:t>. 2020;10(3S):687-709,687A. doi:10.13136/isr.v10i3S.394</w:t>
      </w:r>
    </w:p>
    <w:p w:rsidRPr="00086860" w:rsidR="00086860" w:rsidP="00086860" w:rsidRDefault="00086860" w14:paraId="38779CEB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AE553A">
        <w:rPr>
          <w:rFonts w:asciiTheme="majorBidi" w:hAnsiTheme="majorBidi" w:cstheme="majorBidi"/>
          <w:sz w:val="24"/>
          <w:szCs w:val="24"/>
          <w:lang w:val="it-CH"/>
        </w:rPr>
        <w:t xml:space="preserve">Mbazzi FB, Nalugya R, Kawesa E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The impact of COVID-19 measures on children with disabilities and their families in Uganda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Soc</w:t>
      </w:r>
      <w:r w:rsidRPr="00086860">
        <w:rPr>
          <w:rFonts w:asciiTheme="majorBidi" w:hAnsiTheme="majorBidi" w:cstheme="majorBidi"/>
          <w:sz w:val="24"/>
          <w:szCs w:val="24"/>
        </w:rPr>
        <w:t>. doi:10.1080/09687599.2020.1867075</w:t>
      </w:r>
    </w:p>
    <w:p w:rsidRPr="00086860" w:rsidR="00086860" w:rsidP="00086860" w:rsidRDefault="00086860" w14:paraId="5FCBAE73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McNeilly H, Reece KM. ‘Everybody’s Always Here with Me!’ Pandemic Proximity and the Lockdown Famil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Anthropo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Action</w:t>
      </w:r>
      <w:r w:rsidRPr="00086860">
        <w:rPr>
          <w:rFonts w:asciiTheme="majorBidi" w:hAnsiTheme="majorBidi" w:cstheme="majorBidi"/>
          <w:sz w:val="24"/>
          <w:szCs w:val="24"/>
        </w:rPr>
        <w:t>. 2020;27(3):18-21. doi:10.3167/aia.2020.27030</w:t>
      </w:r>
    </w:p>
    <w:p w:rsidRPr="00086860" w:rsidR="00086860" w:rsidP="00086860" w:rsidRDefault="00086860" w14:paraId="23F04BC5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  <w:lang w:val="de-DE"/>
        </w:rPr>
        <w:t xml:space="preserve">Mohring K, Naumann E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de-DE"/>
        </w:rPr>
        <w:t>Reifenscheid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de-DE"/>
        </w:rPr>
        <w:t xml:space="preserve"> M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The COVID-19 pandemic and subjective well-being: longitudinal evidence on satisfaction with work and famil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Soc</w:t>
      </w:r>
      <w:r w:rsidRPr="00086860">
        <w:rPr>
          <w:rFonts w:asciiTheme="majorBidi" w:hAnsiTheme="majorBidi" w:cstheme="majorBidi"/>
          <w:sz w:val="24"/>
          <w:szCs w:val="24"/>
        </w:rPr>
        <w:t>. doi:10.1080/14616696.2020.1833066</w:t>
      </w:r>
    </w:p>
    <w:p w:rsidRPr="00086860" w:rsidR="00086860" w:rsidP="00086860" w:rsidRDefault="00086860" w14:paraId="54977DD0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Morelli M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it-IT"/>
        </w:rPr>
        <w:t>Cattelino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 E, Baiocco R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Parents and Children During the COVID-19 Lockdown: The Influence of Parenting Distress and Parenting Self-Efficacy on Children’s Emotional Well-Being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sychol</w:t>
      </w:r>
      <w:r w:rsidRPr="00086860">
        <w:rPr>
          <w:rFonts w:asciiTheme="majorBidi" w:hAnsiTheme="majorBidi" w:cstheme="majorBidi"/>
          <w:sz w:val="24"/>
          <w:szCs w:val="24"/>
        </w:rPr>
        <w:t>. 2020;11:584645. doi:10.3389/fpsyg.2020.584645</w:t>
      </w:r>
    </w:p>
    <w:p w:rsidRPr="00086860" w:rsidR="00086860" w:rsidP="00086860" w:rsidRDefault="00086860" w14:paraId="52C265B6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pt-PT"/>
        </w:rPr>
        <w:t>Morgul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t-PT"/>
        </w:rPr>
        <w:t xml:space="preserve"> E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pt-PT"/>
        </w:rPr>
        <w:t>Kallitsoglou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t-PT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pt-PT"/>
        </w:rPr>
        <w:t>Essau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t-PT"/>
        </w:rPr>
        <w:t xml:space="preserve"> CA. </w:t>
      </w:r>
      <w:r w:rsidRPr="00086860">
        <w:rPr>
          <w:rFonts w:asciiTheme="majorBidi" w:hAnsiTheme="majorBidi" w:cstheme="majorBidi"/>
          <w:sz w:val="24"/>
          <w:szCs w:val="24"/>
        </w:rPr>
        <w:t xml:space="preserve">Psychological effects of the COVID-19 lockdown on children and families in the UK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Rev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sico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Clin CON NINOS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Adolesc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2020;7(3):42-48. doi:10.21134/rpcna.2020.mon.2049</w:t>
      </w:r>
    </w:p>
    <w:p w:rsidRPr="00086860" w:rsidR="00086860" w:rsidP="00086860" w:rsidRDefault="00086860" w14:paraId="06C4C618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Mousavi SF. Psychological Well-Being, Marital Satisfaction, and Parental Burnout in Iranian Parents: The Effect of Home Quarantine During COVID-19 Outbreak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sychol</w:t>
      </w:r>
      <w:r w:rsidRPr="00086860">
        <w:rPr>
          <w:rFonts w:asciiTheme="majorBidi" w:hAnsiTheme="majorBidi" w:cstheme="majorBidi"/>
          <w:sz w:val="24"/>
          <w:szCs w:val="24"/>
        </w:rPr>
        <w:t>. 2020;11:553880. doi:10.3389/fpsyg.2020.553880</w:t>
      </w:r>
    </w:p>
    <w:p w:rsidRPr="00086860" w:rsidR="00086860" w:rsidP="00086860" w:rsidRDefault="00086860" w14:paraId="45F04B6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Neece C, McIntyre LL, Fenning R. Examining the impact of COVID-19 in ethnically diverse families with young children with intellectual and developmental disabilitie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J Intellect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Res JIDR</w:t>
      </w:r>
      <w:r w:rsidRPr="00086860">
        <w:rPr>
          <w:rFonts w:asciiTheme="majorBidi" w:hAnsiTheme="majorBidi" w:cstheme="majorBidi"/>
          <w:sz w:val="24"/>
          <w:szCs w:val="24"/>
        </w:rPr>
        <w:t>. 2020;64(10):739-749. doi:10.1111/jir.12769</w:t>
      </w:r>
    </w:p>
    <w:p w:rsidRPr="00086860" w:rsidR="00086860" w:rsidP="00086860" w:rsidRDefault="00086860" w14:paraId="2E8A8418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O’Hagan B, Kingdom S. Experiences of children with special educational needs and disabilities and their families in the United Kingdom during the coronavirus pandemic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TIZARD Learn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Rev</w:t>
      </w:r>
      <w:r w:rsidRPr="00086860">
        <w:rPr>
          <w:rFonts w:asciiTheme="majorBidi" w:hAnsiTheme="majorBidi" w:cstheme="majorBidi"/>
          <w:sz w:val="24"/>
          <w:szCs w:val="24"/>
        </w:rPr>
        <w:t>. 2020;25(4):229-235. doi:10.1108/TLDR-09-2020-0025</w:t>
      </w:r>
    </w:p>
    <w:p w:rsidRPr="00AE553A" w:rsidR="00086860" w:rsidP="00086860" w:rsidRDefault="00086860" w14:paraId="12FA4AF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  <w:lang w:val="fr-CH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Odeh R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haraibeh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L, Daher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Kussad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Alassaf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. Caring for a child with type 1 diabetes during COVID-19 lockdown in a developing country: Challenges and parents’ perspectives on the use of telemedicine. </w:t>
      </w:r>
      <w:proofErr w:type="spellStart"/>
      <w:r w:rsidRPr="00AE553A">
        <w:rPr>
          <w:rFonts w:asciiTheme="majorBidi" w:hAnsiTheme="majorBidi" w:cstheme="majorBidi"/>
          <w:i/>
          <w:iCs/>
          <w:sz w:val="24"/>
          <w:szCs w:val="24"/>
          <w:lang w:val="fr-CH"/>
        </w:rPr>
        <w:t>Diabetes</w:t>
      </w:r>
      <w:proofErr w:type="spellEnd"/>
      <w:r w:rsidRPr="00AE553A">
        <w:rPr>
          <w:rFonts w:asciiTheme="majorBidi" w:hAnsiTheme="majorBidi" w:cstheme="majorBidi"/>
          <w:i/>
          <w:iCs/>
          <w:sz w:val="24"/>
          <w:szCs w:val="24"/>
          <w:lang w:val="fr-CH"/>
        </w:rPr>
        <w:t xml:space="preserve"> </w:t>
      </w:r>
      <w:proofErr w:type="spellStart"/>
      <w:r w:rsidRPr="00AE553A">
        <w:rPr>
          <w:rFonts w:asciiTheme="majorBidi" w:hAnsiTheme="majorBidi" w:cstheme="majorBidi"/>
          <w:i/>
          <w:iCs/>
          <w:sz w:val="24"/>
          <w:szCs w:val="24"/>
          <w:lang w:val="fr-CH"/>
        </w:rPr>
        <w:t>Res</w:t>
      </w:r>
      <w:proofErr w:type="spellEnd"/>
      <w:r w:rsidRPr="00AE553A">
        <w:rPr>
          <w:rFonts w:asciiTheme="majorBidi" w:hAnsiTheme="majorBidi" w:cstheme="majorBidi"/>
          <w:i/>
          <w:iCs/>
          <w:sz w:val="24"/>
          <w:szCs w:val="24"/>
          <w:lang w:val="fr-CH"/>
        </w:rPr>
        <w:t xml:space="preserve"> Clin </w:t>
      </w:r>
      <w:proofErr w:type="spellStart"/>
      <w:r w:rsidRPr="00AE553A">
        <w:rPr>
          <w:rFonts w:asciiTheme="majorBidi" w:hAnsiTheme="majorBidi" w:cstheme="majorBidi"/>
          <w:i/>
          <w:iCs/>
          <w:sz w:val="24"/>
          <w:szCs w:val="24"/>
          <w:lang w:val="fr-CH"/>
        </w:rPr>
        <w:t>Pract</w:t>
      </w:r>
      <w:proofErr w:type="spellEnd"/>
      <w:r w:rsidRPr="00AE553A">
        <w:rPr>
          <w:rFonts w:asciiTheme="majorBidi" w:hAnsiTheme="majorBidi" w:cstheme="majorBidi"/>
          <w:sz w:val="24"/>
          <w:szCs w:val="24"/>
          <w:lang w:val="fr-CH"/>
        </w:rPr>
        <w:t>. 2020;168:N.PAG-N.PAG. doi:10.1016/j.diabres.2020.108393</w:t>
      </w:r>
    </w:p>
    <w:p w:rsidRPr="00086860" w:rsidR="00086860" w:rsidP="00086860" w:rsidRDefault="00086860" w14:paraId="271B7D37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Ohlbrecht H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Jellen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J. Unequal tensions: the effects of the coronavirus pandemic in light of subjective health and social inequality dimensions in German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Soc</w:t>
      </w:r>
      <w:r w:rsidRPr="00086860">
        <w:rPr>
          <w:rFonts w:asciiTheme="majorBidi" w:hAnsiTheme="majorBidi" w:cstheme="majorBidi"/>
          <w:sz w:val="24"/>
          <w:szCs w:val="24"/>
        </w:rPr>
        <w:t>. doi:10.1080/14616696.2020.1852440</w:t>
      </w:r>
    </w:p>
    <w:p w:rsidRPr="00086860" w:rsidR="00086860" w:rsidP="00086860" w:rsidRDefault="00086860" w14:paraId="649F6E63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AE553A">
        <w:rPr>
          <w:rFonts w:asciiTheme="majorBidi" w:hAnsiTheme="majorBidi" w:cstheme="majorBidi"/>
          <w:sz w:val="24"/>
          <w:szCs w:val="24"/>
          <w:lang w:val="fr-CH"/>
        </w:rPr>
        <w:lastRenderedPageBreak/>
        <w:t xml:space="preserve">Ollivier R, Aston DM, Price DS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Mental Health &amp; Parental Concerns during COVID-19: The Experiences of New Mothers Amidst Social Isolatio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Midwifery</w:t>
      </w:r>
      <w:r w:rsidRPr="00086860">
        <w:rPr>
          <w:rFonts w:asciiTheme="majorBidi" w:hAnsiTheme="majorBidi" w:cstheme="majorBidi"/>
          <w:sz w:val="24"/>
          <w:szCs w:val="24"/>
        </w:rPr>
        <w:t>. 2021;94:102902. doi:10.1016/j.midw.2020.102902</w:t>
      </w:r>
    </w:p>
    <w:p w:rsidRPr="00086860" w:rsidR="00086860" w:rsidP="00086860" w:rsidRDefault="00086860" w14:paraId="535AA9C6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Paulauskaite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L, Farris O, Spencer H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Absoud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. My son can’t socially distance or wear a mask: How families of preschool children with severe developmental delays and challenging behavior experienced the covid-19 pandemic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J Ment Health Res Intellect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nna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1. doi:10.1080/19315864.2021.1874578</w:t>
      </w:r>
    </w:p>
    <w:p w:rsidRPr="00086860" w:rsidR="00086860" w:rsidP="00086860" w:rsidRDefault="00086860" w14:paraId="582FFAA7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Petrocchi S, Levante A, Bianco F, Castelli I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Leccis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F. Maternal Distress/Coping and Children’s Adaptive Behaviors During the COVID-19 Lockdown: Mediation Through Children’s Emotional Experience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ublic Health</w:t>
      </w:r>
      <w:r w:rsidRPr="00086860">
        <w:rPr>
          <w:rFonts w:asciiTheme="majorBidi" w:hAnsiTheme="majorBidi" w:cstheme="majorBidi"/>
          <w:sz w:val="24"/>
          <w:szCs w:val="24"/>
        </w:rPr>
        <w:t>. 2020;8:587833. doi:10.3389/fpubh.2020.587833</w:t>
      </w:r>
    </w:p>
    <w:p w:rsidRPr="00086860" w:rsidR="00086860" w:rsidP="00086860" w:rsidRDefault="00086860" w14:paraId="43AFBDD2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Philippe K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habanet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C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Issanchou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Monnery-Patri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. Child eating behaviors, parental feeding practices and food shopping motivations during the COVID-19 lockdown in France: (How) did they change?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Appetite</w:t>
      </w:r>
      <w:r w:rsidRPr="00086860">
        <w:rPr>
          <w:rFonts w:asciiTheme="majorBidi" w:hAnsiTheme="majorBidi" w:cstheme="majorBidi"/>
          <w:sz w:val="24"/>
          <w:szCs w:val="24"/>
        </w:rPr>
        <w:t>. 2021;161:105132. doi:10.1016/j.appet.2021.105132</w:t>
      </w:r>
    </w:p>
    <w:p w:rsidRPr="00086860" w:rsidR="00086860" w:rsidP="00086860" w:rsidRDefault="00086860" w14:paraId="4812035F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Poza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Letze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V, Schneider C. ‘Homeschooling in times of corona’: exploring Mexican and German primary school students’ and parents’ chances and challenges during homeschooling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J Spec Needs Educ</w:t>
      </w:r>
      <w:r w:rsidRPr="00086860">
        <w:rPr>
          <w:rFonts w:asciiTheme="majorBidi" w:hAnsiTheme="majorBidi" w:cstheme="majorBidi"/>
          <w:sz w:val="24"/>
          <w:szCs w:val="24"/>
        </w:rPr>
        <w:t>. Published online 2021. doi:10.1080/08856257.2021.1874152</w:t>
      </w:r>
    </w:p>
    <w:p w:rsidRPr="00086860" w:rsidR="00086860" w:rsidP="00086860" w:rsidRDefault="00086860" w14:paraId="7618246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Prikhidk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, Long H, Wheaton MG. The Effect of Concerns About COVID-19 on Anxiety, Stress, Parental Burnout, and Emotion Regulation: The Role of Susceptibility to Digital Emotion Contagio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ublic Health</w:t>
      </w:r>
      <w:r w:rsidRPr="00086860">
        <w:rPr>
          <w:rFonts w:asciiTheme="majorBidi" w:hAnsiTheme="majorBidi" w:cstheme="majorBidi"/>
          <w:sz w:val="24"/>
          <w:szCs w:val="24"/>
        </w:rPr>
        <w:t>. 2020;8:567250. doi:10.3389/fpubh.2020.567250</w:t>
      </w:r>
    </w:p>
    <w:p w:rsidRPr="00086860" w:rsidR="00086860" w:rsidP="00086860" w:rsidRDefault="00086860" w14:paraId="173A96C2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Ramadhan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R. A dataset for emotional reactions and family resilience during COVID-19 isolation period among Indonesian familie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Data Brief</w:t>
      </w:r>
      <w:r w:rsidRPr="00086860">
        <w:rPr>
          <w:rFonts w:asciiTheme="majorBidi" w:hAnsiTheme="majorBidi" w:cstheme="majorBidi"/>
          <w:sz w:val="24"/>
          <w:szCs w:val="24"/>
        </w:rPr>
        <w:t>. 2020;31:105946. doi:10.1016/j.dib.2020.105946</w:t>
      </w:r>
    </w:p>
    <w:p w:rsidRPr="00086860" w:rsidR="00086860" w:rsidP="00086860" w:rsidRDefault="00086860" w14:paraId="3DB661A0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AE553A">
        <w:rPr>
          <w:rFonts w:asciiTheme="majorBidi" w:hAnsiTheme="majorBidi" w:cstheme="majorBidi"/>
          <w:sz w:val="24"/>
          <w:szCs w:val="24"/>
          <w:lang w:val="fr-CH"/>
        </w:rPr>
        <w:t xml:space="preserve">Rodriguez CM, Lee SJ, Ward KP, Pu DF. </w:t>
      </w:r>
      <w:r w:rsidRPr="00086860">
        <w:rPr>
          <w:rFonts w:asciiTheme="majorBidi" w:hAnsiTheme="majorBidi" w:cstheme="majorBidi"/>
          <w:sz w:val="24"/>
          <w:szCs w:val="24"/>
        </w:rPr>
        <w:t xml:space="preserve">The Perfect Storm: Hidden Risk of Child Maltreatment During the Covid-19 Pandemic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Child Maltreat</w:t>
      </w:r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Dicembre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0:1077559520982066. doi:10.1177/1077559520982066</w:t>
      </w:r>
    </w:p>
    <w:p w:rsidRPr="00086860" w:rsidR="00086860" w:rsidP="00086860" w:rsidRDefault="00086860" w14:paraId="18CC061A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  <w:lang w:val="pt-PT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á CDSC de, Pombo A, Luz C, Rodrigues LP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ordovi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R. COVID-19 SOCIAL ISOLATION IN BRAZIL: EFFECTS ON THE PHYSICAL ACTIVITY ROUTINE OF FAMILIES WITH CHILDREN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>Rev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 xml:space="preserve"> Paul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>Pediat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>Orgao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>Of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>Soc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>Pediat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>Sao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  <w:lang w:val="pt-PT"/>
        </w:rPr>
        <w:t xml:space="preserve"> Paulo</w:t>
      </w:r>
      <w:r w:rsidRPr="00086860">
        <w:rPr>
          <w:rFonts w:asciiTheme="majorBidi" w:hAnsiTheme="majorBidi" w:cstheme="majorBidi"/>
          <w:sz w:val="24"/>
          <w:szCs w:val="24"/>
          <w:lang w:val="pt-PT"/>
        </w:rPr>
        <w:t>. 2020;39:1. doi:10.1590/1984-0462/2021/39/2020159</w:t>
      </w:r>
    </w:p>
    <w:p w:rsidRPr="00086860" w:rsidR="00086860" w:rsidP="00086860" w:rsidRDefault="00086860" w14:paraId="6612D827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pt-PT"/>
        </w:rPr>
        <w:t>Sahithya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t-PT"/>
        </w:rPr>
        <w:t xml:space="preserve"> BR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pt-PT"/>
        </w:rPr>
        <w:t>Kashyap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t-PT"/>
        </w:rPr>
        <w:t xml:space="preserve"> RS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pt-PT"/>
        </w:rPr>
        <w:t>Roopesh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t-PT"/>
        </w:rPr>
        <w:t xml:space="preserve"> BN. </w:t>
      </w:r>
      <w:r w:rsidRPr="00086860">
        <w:rPr>
          <w:rFonts w:asciiTheme="majorBidi" w:hAnsiTheme="majorBidi" w:cstheme="majorBidi"/>
          <w:sz w:val="24"/>
          <w:szCs w:val="24"/>
        </w:rPr>
        <w:t xml:space="preserve">Perceived stress, parental stress, and parenting during covid-19 lockdown: A preliminary stud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J Indian Assoc Child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Adolesc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Ment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Health</w:t>
      </w:r>
      <w:r w:rsidRPr="00086860">
        <w:rPr>
          <w:rFonts w:asciiTheme="majorBidi" w:hAnsiTheme="majorBidi" w:cstheme="majorBidi"/>
          <w:sz w:val="24"/>
          <w:szCs w:val="24"/>
        </w:rPr>
        <w:t>. 2020;16(4):44-63.</w:t>
      </w:r>
    </w:p>
    <w:p w:rsidRPr="00086860" w:rsidR="00086860" w:rsidP="00086860" w:rsidRDefault="00086860" w14:paraId="7BFB3FA8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antini A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Avagnin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I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Salamon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E, Giacomelli L, Shah A, Benini F. How the COVID‐19 lockdown affected the parents of offspring who needed palliative care in the Veneto region of Ital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Acta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aediat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2020;109(12):2674-2676. doi:10.1111/apa.15560</w:t>
      </w:r>
    </w:p>
    <w:p w:rsidRPr="00086860" w:rsidR="00086860" w:rsidP="00086860" w:rsidRDefault="00086860" w14:paraId="70C61B05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de-DE"/>
        </w:rPr>
        <w:t>Shafer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de-DE"/>
        </w:rPr>
        <w:t xml:space="preserve"> K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de-DE"/>
        </w:rPr>
        <w:t>Scheibling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de-DE"/>
        </w:rPr>
        <w:t xml:space="preserve"> C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de-DE"/>
        </w:rPr>
        <w:t>Milkie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de-DE"/>
        </w:rPr>
        <w:t xml:space="preserve"> MA. </w:t>
      </w:r>
      <w:r w:rsidRPr="00086860">
        <w:rPr>
          <w:rFonts w:asciiTheme="majorBidi" w:hAnsiTheme="majorBidi" w:cstheme="majorBidi"/>
          <w:sz w:val="24"/>
          <w:szCs w:val="24"/>
        </w:rPr>
        <w:t xml:space="preserve">The Division of Domestic Labor before and during the COVID‐19 Pandemic in Canada: Stagnation versus Shifts in Fathers’ Contribution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Can Rev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Socio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2020;57(4):523-549. doi:10.1111/cars.12315</w:t>
      </w:r>
    </w:p>
    <w:p w:rsidRPr="00086860" w:rsidR="00086860" w:rsidP="00086860" w:rsidRDefault="00086860" w14:paraId="7B078CEB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lastRenderedPageBreak/>
        <w:t xml:space="preserve">Shah R, Raju VV, Sharma A, Grover S. Impact of COVID-19 and Lockdown on Children with ADHD and Their Families-An Online Survey and a Continuity Care Model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Neurosci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Rural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ract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2021;12(1):71-79. doi:10.1055/s-0040-1718645</w:t>
      </w:r>
    </w:p>
    <w:p w:rsidRPr="00086860" w:rsidR="00086860" w:rsidP="00086860" w:rsidRDefault="00086860" w14:paraId="6BB6082F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nuggs S, McGregor S. Food &amp; meal decision making in lockdown: How and who has Covid-19 affected?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ood Qual Prefer</w:t>
      </w:r>
      <w:r w:rsidRPr="00086860">
        <w:rPr>
          <w:rFonts w:asciiTheme="majorBidi" w:hAnsiTheme="majorBidi" w:cstheme="majorBidi"/>
          <w:sz w:val="24"/>
          <w:szCs w:val="24"/>
        </w:rPr>
        <w:t>. 2021;89:104145. doi:10.1016/j.foodqual.2020.104145</w:t>
      </w:r>
    </w:p>
    <w:p w:rsidRPr="00086860" w:rsidR="00086860" w:rsidP="00086860" w:rsidRDefault="00086860" w14:paraId="4164D3CF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nyder K, Worlton G. Social Support During COVID-19: Perspectives of Breastfeeding Mother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Breastfeed Med</w:t>
      </w:r>
      <w:r w:rsidRPr="00086860">
        <w:rPr>
          <w:rFonts w:asciiTheme="majorBidi" w:hAnsiTheme="majorBidi" w:cstheme="majorBidi"/>
          <w:sz w:val="24"/>
          <w:szCs w:val="24"/>
        </w:rPr>
        <w:t>. 2021;16(1):39-45. doi:10.1089/bfm.2020.0200</w:t>
      </w:r>
    </w:p>
    <w:p w:rsidRPr="00086860" w:rsidR="00086860" w:rsidP="00086860" w:rsidRDefault="00086860" w14:paraId="541E72DB" w14:textId="66367888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pinelli M, Lionetti F, Pastore M, Fasolo M. Parents’ Stress and Children’s Psychological Problems in Families Facing the COVID-19 Outbreak in Ital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sychol</w:t>
      </w:r>
      <w:r w:rsidRPr="00086860">
        <w:rPr>
          <w:rFonts w:asciiTheme="majorBidi" w:hAnsiTheme="majorBidi" w:cstheme="majorBidi"/>
          <w:sz w:val="24"/>
          <w:szCs w:val="24"/>
        </w:rPr>
        <w:t>. 2020;11:1713. doi:10.3389/fpsyg.2020.01713</w:t>
      </w:r>
      <w:r w:rsidR="00CB6938">
        <w:rPr>
          <w:rFonts w:asciiTheme="majorBidi" w:hAnsiTheme="majorBidi" w:cstheme="majorBidi"/>
          <w:sz w:val="24"/>
          <w:szCs w:val="24"/>
        </w:rPr>
        <w:t xml:space="preserve"> </w:t>
      </w:r>
      <w:r w:rsidRPr="00CB6938" w:rsidR="00CB6938">
        <w:rPr>
          <w:rFonts w:asciiTheme="majorBidi" w:hAnsiTheme="majorBidi" w:cstheme="majorBidi"/>
          <w:sz w:val="24"/>
          <w:szCs w:val="24"/>
        </w:rPr>
        <w:t>[</w:t>
      </w:r>
      <w:r w:rsidR="00CB6938">
        <w:rPr>
          <w:rFonts w:asciiTheme="majorBidi" w:hAnsiTheme="majorBidi" w:cstheme="majorBidi"/>
          <w:sz w:val="24"/>
          <w:szCs w:val="24"/>
        </w:rPr>
        <w:t>Spinelli</w:t>
      </w:r>
      <w:r w:rsidRPr="00CB6938" w:rsidR="00CB6938">
        <w:rPr>
          <w:rFonts w:asciiTheme="majorBidi" w:hAnsiTheme="majorBidi" w:cstheme="majorBidi"/>
          <w:sz w:val="24"/>
          <w:szCs w:val="24"/>
        </w:rPr>
        <w:t>(a)]</w:t>
      </w:r>
    </w:p>
    <w:p w:rsidRPr="00086860" w:rsidR="00086860" w:rsidP="00086860" w:rsidRDefault="00086860" w14:paraId="2F29206A" w14:textId="2518BAED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  <w:lang w:val="it-IT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pinelli M, Lionetti F, Setti A, Fasolo M. Parenting stress during the covid‐19 outbreak: Socioeconomic and environmental risk factors and implications for children emotion regulation. </w:t>
      </w:r>
      <w:r w:rsidRPr="00086860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Fam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  <w:lang w:val="it-IT"/>
        </w:rPr>
        <w:t>Process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.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it-IT"/>
        </w:rPr>
        <w:t>Published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it-IT"/>
        </w:rPr>
        <w:t xml:space="preserve"> online Settembre 2020. doi:10.1111/famp.12601</w:t>
      </w:r>
      <w:r w:rsidR="00CB693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Pr="00CB6938" w:rsidR="00CB6938">
        <w:rPr>
          <w:rFonts w:asciiTheme="majorBidi" w:hAnsiTheme="majorBidi" w:cstheme="majorBidi"/>
          <w:sz w:val="24"/>
          <w:szCs w:val="24"/>
        </w:rPr>
        <w:t>[</w:t>
      </w:r>
      <w:r w:rsidR="00CB6938">
        <w:rPr>
          <w:rFonts w:asciiTheme="majorBidi" w:hAnsiTheme="majorBidi" w:cstheme="majorBidi"/>
          <w:sz w:val="24"/>
          <w:szCs w:val="24"/>
        </w:rPr>
        <w:t>Spinelli</w:t>
      </w:r>
      <w:r w:rsidRPr="00CB6938" w:rsidR="00CB6938">
        <w:rPr>
          <w:rFonts w:asciiTheme="majorBidi" w:hAnsiTheme="majorBidi" w:cstheme="majorBidi"/>
          <w:sz w:val="24"/>
          <w:szCs w:val="24"/>
        </w:rPr>
        <w:t>(</w:t>
      </w:r>
      <w:r w:rsidR="00CB6938">
        <w:rPr>
          <w:rFonts w:asciiTheme="majorBidi" w:hAnsiTheme="majorBidi" w:cstheme="majorBidi"/>
          <w:sz w:val="24"/>
          <w:szCs w:val="24"/>
        </w:rPr>
        <w:t>b</w:t>
      </w:r>
      <w:r w:rsidRPr="00CB6938" w:rsidR="00CB6938">
        <w:rPr>
          <w:rFonts w:asciiTheme="majorBidi" w:hAnsiTheme="majorBidi" w:cstheme="majorBidi"/>
          <w:sz w:val="24"/>
          <w:szCs w:val="24"/>
        </w:rPr>
        <w:t>)]</w:t>
      </w:r>
    </w:p>
    <w:p w:rsidRPr="00086860" w:rsidR="00086860" w:rsidP="00086860" w:rsidRDefault="00086860" w14:paraId="57CD48B7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pinola O, Liotti M, Speranza AM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Tambelli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R. Effects of COVID-19 Epidemic Lockdown on Postpartum Depressive Symptoms in a Sample of Italian Mother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Front Psychiatry</w:t>
      </w:r>
      <w:r w:rsidRPr="00086860">
        <w:rPr>
          <w:rFonts w:asciiTheme="majorBidi" w:hAnsiTheme="majorBidi" w:cstheme="majorBidi"/>
          <w:sz w:val="24"/>
          <w:szCs w:val="24"/>
        </w:rPr>
        <w:t>. 2020;11:589916. doi:10.3389/fpsyt.2020.589916</w:t>
      </w:r>
    </w:p>
    <w:p w:rsidRPr="00086860" w:rsidR="00086860" w:rsidP="00086860" w:rsidRDefault="00086860" w14:paraId="796B75E2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Stallard P, Pereira AI, Barros L. Post-traumatic growth during the COVID-19 pandemic in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arer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of children in Portugal and the UK: cross-sectional online surve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BJPsych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Open</w:t>
      </w:r>
      <w:r w:rsidRPr="00086860">
        <w:rPr>
          <w:rFonts w:asciiTheme="majorBidi" w:hAnsiTheme="majorBidi" w:cstheme="majorBidi"/>
          <w:sz w:val="24"/>
          <w:szCs w:val="24"/>
        </w:rPr>
        <w:t>. 2021;7(1):1. doi:10.1192/bjo.2021.1</w:t>
      </w:r>
    </w:p>
    <w:p w:rsidRPr="00086860" w:rsidR="00086860" w:rsidP="00086860" w:rsidRDefault="00086860" w14:paraId="2A966467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Tchimtchou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Tam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AR. An analysis of mother stress before and during covid-19 pandemic: The case of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hin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Health Care Women Int</w:t>
      </w:r>
      <w:r w:rsidRPr="00086860">
        <w:rPr>
          <w:rFonts w:asciiTheme="majorBidi" w:hAnsiTheme="majorBidi" w:cstheme="majorBidi"/>
          <w:sz w:val="24"/>
          <w:szCs w:val="24"/>
        </w:rPr>
        <w:t>. Published online November 19, 2020. doi:10.1080/07399332.2020.1841194</w:t>
      </w:r>
    </w:p>
    <w:p w:rsidRPr="00086860" w:rsidR="00086860" w:rsidP="00086860" w:rsidRDefault="00086860" w14:paraId="66967C49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AE553A">
        <w:rPr>
          <w:rFonts w:asciiTheme="majorBidi" w:hAnsiTheme="majorBidi" w:cstheme="majorBidi"/>
          <w:sz w:val="24"/>
          <w:szCs w:val="24"/>
          <w:lang w:val="fr-CH"/>
        </w:rPr>
        <w:t>Thorell</w:t>
      </w:r>
      <w:proofErr w:type="spellEnd"/>
      <w:r w:rsidRPr="00AE553A">
        <w:rPr>
          <w:rFonts w:asciiTheme="majorBidi" w:hAnsiTheme="majorBidi" w:cstheme="majorBidi"/>
          <w:sz w:val="24"/>
          <w:szCs w:val="24"/>
          <w:lang w:val="fr-CH"/>
        </w:rPr>
        <w:t xml:space="preserve"> LB, </w:t>
      </w:r>
      <w:proofErr w:type="spellStart"/>
      <w:r w:rsidRPr="00AE553A">
        <w:rPr>
          <w:rFonts w:asciiTheme="majorBidi" w:hAnsiTheme="majorBidi" w:cstheme="majorBidi"/>
          <w:sz w:val="24"/>
          <w:szCs w:val="24"/>
          <w:lang w:val="fr-CH"/>
        </w:rPr>
        <w:t>Skoglund</w:t>
      </w:r>
      <w:proofErr w:type="spellEnd"/>
      <w:r w:rsidRPr="00AE553A">
        <w:rPr>
          <w:rFonts w:asciiTheme="majorBidi" w:hAnsiTheme="majorBidi" w:cstheme="majorBidi"/>
          <w:sz w:val="24"/>
          <w:szCs w:val="24"/>
          <w:lang w:val="fr-CH"/>
        </w:rPr>
        <w:t xml:space="preserve"> C, de la </w:t>
      </w:r>
      <w:proofErr w:type="spellStart"/>
      <w:r w:rsidRPr="00AE553A">
        <w:rPr>
          <w:rFonts w:asciiTheme="majorBidi" w:hAnsiTheme="majorBidi" w:cstheme="majorBidi"/>
          <w:sz w:val="24"/>
          <w:szCs w:val="24"/>
          <w:lang w:val="fr-CH"/>
        </w:rPr>
        <w:t>Peña</w:t>
      </w:r>
      <w:proofErr w:type="spellEnd"/>
      <w:r w:rsidRPr="00AE553A">
        <w:rPr>
          <w:rFonts w:asciiTheme="majorBidi" w:hAnsiTheme="majorBidi" w:cstheme="majorBidi"/>
          <w:sz w:val="24"/>
          <w:szCs w:val="24"/>
          <w:lang w:val="fr-CH"/>
        </w:rPr>
        <w:t xml:space="preserve"> AG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Parental experiences of homeschooling during the covid-19 pandemic: Differences between seven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european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countries and between children with and without mental health conditions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Child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Adolesc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Psychiatry</w:t>
      </w:r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nna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1. doi:10.1007/s00787-020-01706-1</w:t>
      </w:r>
    </w:p>
    <w:p w:rsidRPr="00086860" w:rsidR="00086860" w:rsidP="00086860" w:rsidRDefault="00086860" w14:paraId="362AF78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Tierolf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B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urt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E, Steketee M. Domestic violence in families in th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netherland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during the coronavirus crisis: A mixed method stud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Child Abuse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Neg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>. Published online November 17, 2020. doi:10.1016/j.chiabu.2020.104800</w:t>
      </w:r>
    </w:p>
    <w:p w:rsidRPr="00086860" w:rsidR="00086860" w:rsidP="00086860" w:rsidRDefault="00086860" w14:paraId="2967BFCE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Tokatly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Latze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I, Leitner Y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Karnieli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-Miller O. Core experiences of parents of children with autism during the COVID-19 pandemic lockdow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Autism Int J Res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ract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ennaio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1:1362361320984317. doi:10.1177/1362361320984317</w:t>
      </w:r>
    </w:p>
    <w:p w:rsidRPr="00086860" w:rsidR="00086860" w:rsidP="00086860" w:rsidRDefault="00086860" w14:paraId="0C3604AD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Tso WWY, Wong RS, Tung KTS, et al. Vulnerability and resilience in children during the COVID-19 pandemic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Child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Adolesc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Psychiatry</w:t>
      </w:r>
      <w:r w:rsidRPr="00086860">
        <w:rPr>
          <w:rFonts w:asciiTheme="majorBidi" w:hAnsiTheme="majorBidi" w:cstheme="majorBidi"/>
          <w:sz w:val="24"/>
          <w:szCs w:val="24"/>
        </w:rPr>
        <w:t>. Published online November 17, 2020:1-16. doi:10.1007/s00787-020-01680-8</w:t>
      </w:r>
    </w:p>
    <w:p w:rsidRPr="00086860" w:rsidR="00086860" w:rsidP="00086860" w:rsidRDefault="00086860" w14:paraId="0F5E153A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</w:rPr>
        <w:t>Vandevijvere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De Ridder K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Driesken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harafeddine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R, Berete F, Demarest S. Food insecurity and its association with changes in nutritional habits among adults during the COVID-19 confinement measures in Belgium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Public Health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Nutr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. Published online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Dicembre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2020:1-7. doi:10.1017/S1368980020005005</w:t>
      </w:r>
    </w:p>
    <w:p w:rsidRPr="00086860" w:rsidR="00086860" w:rsidP="00086860" w:rsidRDefault="00086860" w14:paraId="27610446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lastRenderedPageBreak/>
        <w:t xml:space="preserve">Vazquez-Vazquez A, Dib S, Rougeaux E, Wells JC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Fewtrell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MS. The impact of the Covid-19 lockdown on the experiences and feeding practices of new mothers in the UK: Preliminary data from the COVID-19 New Mum Stud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Appetite</w:t>
      </w:r>
      <w:r w:rsidRPr="00086860">
        <w:rPr>
          <w:rFonts w:asciiTheme="majorBidi" w:hAnsiTheme="majorBidi" w:cstheme="majorBidi"/>
          <w:sz w:val="24"/>
          <w:szCs w:val="24"/>
        </w:rPr>
        <w:t>. 2021;156. doi:10.1016/j.appet.2020.104985</w:t>
      </w:r>
    </w:p>
    <w:p w:rsidRPr="00086860" w:rsidR="00086860" w:rsidP="00086860" w:rsidRDefault="00086860" w14:paraId="4FEDBFBB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fi-FI"/>
        </w:rPr>
        <w:t>Venkataraman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i-FI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fi-FI"/>
        </w:rPr>
        <w:t>Venkataraman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i-FI"/>
        </w:rPr>
        <w:t xml:space="preserve"> A.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fi-FI"/>
        </w:rPr>
        <w:t>Lockdown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fi-FI"/>
        </w:rPr>
        <w:t xml:space="preserve"> &amp; me …!! </w:t>
      </w:r>
      <w:r w:rsidRPr="00086860">
        <w:rPr>
          <w:rFonts w:asciiTheme="majorBidi" w:hAnsiTheme="majorBidi" w:cstheme="majorBidi"/>
          <w:sz w:val="24"/>
          <w:szCs w:val="24"/>
        </w:rPr>
        <w:t xml:space="preserve">Reflections of working women during the lockdown in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vadodar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gujarat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‐western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indi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Gend Work Organ</w:t>
      </w:r>
      <w:r w:rsidRPr="00086860">
        <w:rPr>
          <w:rFonts w:asciiTheme="majorBidi" w:hAnsiTheme="majorBidi" w:cstheme="majorBidi"/>
          <w:sz w:val="24"/>
          <w:szCs w:val="24"/>
        </w:rPr>
        <w:t>. Published online November 10, 2020. doi:10.1111/gwao.12572</w:t>
      </w:r>
    </w:p>
    <w:p w:rsidRPr="00086860" w:rsidR="00086860" w:rsidP="00086860" w:rsidRDefault="00086860" w14:paraId="6EE13BA7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pl-PL"/>
        </w:rPr>
        <w:t>Wanigasinghe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l-PL"/>
        </w:rPr>
        <w:t xml:space="preserve"> J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pl-PL"/>
        </w:rPr>
        <w:t>Jayawickrama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l-PL"/>
        </w:rPr>
        <w:t xml:space="preserve"> A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pl-PL"/>
        </w:rPr>
        <w:t>Hewawitharana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pl-PL"/>
        </w:rPr>
        <w:t xml:space="preserve"> G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Experience during COVID-19 lockdown and self-managing strategies among caregivers of children with epilepsy: A study from low middle income country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Seizure</w:t>
      </w:r>
      <w:r w:rsidRPr="00086860">
        <w:rPr>
          <w:rFonts w:asciiTheme="majorBidi" w:hAnsiTheme="majorBidi" w:cstheme="majorBidi"/>
          <w:sz w:val="24"/>
          <w:szCs w:val="24"/>
        </w:rPr>
        <w:t>. 2021;84:112-115. doi:10.1016/j.seizure.2020.12.001</w:t>
      </w:r>
    </w:p>
    <w:p w:rsidRPr="00086860" w:rsidR="00086860" w:rsidP="00086860" w:rsidRDefault="00086860" w14:paraId="51BA63E3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nb-NO"/>
        </w:rPr>
        <w:t>Willner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nb-NO"/>
        </w:rPr>
        <w:t xml:space="preserve"> P, Rose J,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nb-NO"/>
        </w:rPr>
        <w:t>Stenfert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nb-NO"/>
        </w:rPr>
        <w:t xml:space="preserve"> 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nb-NO"/>
        </w:rPr>
        <w:t>Kroese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nb-NO"/>
        </w:rPr>
        <w:t xml:space="preserve"> B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Effect of the COVID-19 pandemic on the mental health of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carers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of people with intellectual disabilities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J Appl Res Intellect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JARID</w:t>
      </w:r>
      <w:r w:rsidRPr="00086860">
        <w:rPr>
          <w:rFonts w:asciiTheme="majorBidi" w:hAnsiTheme="majorBidi" w:cstheme="majorBidi"/>
          <w:sz w:val="24"/>
          <w:szCs w:val="24"/>
        </w:rPr>
        <w:t>. 2020;33(6):1523-1533. doi:10.1111/jar.12811</w:t>
      </w:r>
    </w:p>
    <w:p w:rsidRPr="00086860" w:rsidR="00086860" w:rsidP="00086860" w:rsidRDefault="00086860" w14:paraId="7696DCCB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proofErr w:type="spellStart"/>
      <w:r w:rsidRPr="00086860">
        <w:rPr>
          <w:rFonts w:asciiTheme="majorBidi" w:hAnsiTheme="majorBidi" w:cstheme="majorBidi"/>
          <w:sz w:val="24"/>
          <w:szCs w:val="24"/>
          <w:lang w:val="es-ES"/>
        </w:rPr>
        <w:t>Xue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es-ES"/>
        </w:rPr>
        <w:t xml:space="preserve"> A, Oros V, Marca-</w:t>
      </w:r>
      <w:proofErr w:type="spellStart"/>
      <w:r w:rsidRPr="00086860">
        <w:rPr>
          <w:rFonts w:asciiTheme="majorBidi" w:hAnsiTheme="majorBidi" w:cstheme="majorBidi"/>
          <w:sz w:val="24"/>
          <w:szCs w:val="24"/>
          <w:lang w:val="es-ES"/>
        </w:rPr>
        <w:t>Ghaemmaghami</w:t>
      </w:r>
      <w:proofErr w:type="spellEnd"/>
      <w:r w:rsidRPr="00086860">
        <w:rPr>
          <w:rFonts w:asciiTheme="majorBidi" w:hAnsiTheme="majorBidi" w:cstheme="majorBidi"/>
          <w:sz w:val="24"/>
          <w:szCs w:val="24"/>
          <w:lang w:val="es-ES"/>
        </w:rPr>
        <w:t xml:space="preserve"> PL, et al. </w:t>
      </w:r>
      <w:r w:rsidRPr="00086860">
        <w:rPr>
          <w:rFonts w:asciiTheme="majorBidi" w:hAnsiTheme="majorBidi" w:cstheme="majorBidi"/>
          <w:sz w:val="24"/>
          <w:szCs w:val="24"/>
        </w:rPr>
        <w:t xml:space="preserve">New Parents Experienced Lower Parenting Self-Efficacy during the COVID-19 Pandemic Lockdown. </w:t>
      </w:r>
      <w:r w:rsidRPr="00086860">
        <w:rPr>
          <w:rFonts w:asciiTheme="majorBidi" w:hAnsiTheme="majorBidi" w:cstheme="majorBidi"/>
          <w:i/>
          <w:iCs/>
          <w:sz w:val="24"/>
          <w:szCs w:val="24"/>
        </w:rPr>
        <w:t>Child Basel Switz</w:t>
      </w:r>
      <w:r w:rsidRPr="00086860">
        <w:rPr>
          <w:rFonts w:asciiTheme="majorBidi" w:hAnsiTheme="majorBidi" w:cstheme="majorBidi"/>
          <w:sz w:val="24"/>
          <w:szCs w:val="24"/>
        </w:rPr>
        <w:t>. 2021;8(2). doi:10.3390/children8020079</w:t>
      </w:r>
    </w:p>
    <w:p w:rsidRPr="00086860" w:rsidR="00086860" w:rsidP="00086860" w:rsidRDefault="00086860" w14:paraId="14A15614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Yerkes MA, André SCH, </w:t>
      </w:r>
      <w:proofErr w:type="spellStart"/>
      <w:r w:rsidRPr="00086860">
        <w:rPr>
          <w:rFonts w:asciiTheme="majorBidi" w:hAnsiTheme="majorBidi" w:cstheme="majorBidi"/>
          <w:sz w:val="24"/>
          <w:szCs w:val="24"/>
        </w:rPr>
        <w:t>Besamusca</w:t>
      </w:r>
      <w:proofErr w:type="spellEnd"/>
      <w:r w:rsidRPr="00086860">
        <w:rPr>
          <w:rFonts w:asciiTheme="majorBidi" w:hAnsiTheme="majorBidi" w:cstheme="majorBidi"/>
          <w:sz w:val="24"/>
          <w:szCs w:val="24"/>
        </w:rPr>
        <w:t xml:space="preserve"> JW, et al. “Intelligent” lockdown, intelligent effects? Results from a survey on gender (in)equality in paid work, the division of childcare and household work, and quality of life among parents in the Netherlands during the Covid-19 lockdown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PloS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One</w:t>
      </w:r>
      <w:r w:rsidRPr="00086860">
        <w:rPr>
          <w:rFonts w:asciiTheme="majorBidi" w:hAnsiTheme="majorBidi" w:cstheme="majorBidi"/>
          <w:sz w:val="24"/>
          <w:szCs w:val="24"/>
        </w:rPr>
        <w:t>. 2020;15(11):1. doi:10.1371/journal.pone.0242249</w:t>
      </w:r>
    </w:p>
    <w:p w:rsidRPr="00086860" w:rsidR="00086860" w:rsidP="00086860" w:rsidRDefault="00086860" w14:paraId="0C6FFA56" w14:textId="77777777">
      <w:pPr>
        <w:pStyle w:val="Bibliography"/>
        <w:numPr>
          <w:ilvl w:val="0"/>
          <w:numId w:val="3"/>
        </w:numPr>
        <w:ind w:left="390"/>
        <w:rPr>
          <w:rFonts w:asciiTheme="majorBidi" w:hAnsiTheme="majorBidi" w:cstheme="majorBidi"/>
          <w:sz w:val="24"/>
          <w:szCs w:val="24"/>
        </w:rPr>
      </w:pPr>
      <w:r w:rsidRPr="00086860">
        <w:rPr>
          <w:rFonts w:asciiTheme="majorBidi" w:hAnsiTheme="majorBidi" w:cstheme="majorBidi"/>
          <w:sz w:val="24"/>
          <w:szCs w:val="24"/>
        </w:rPr>
        <w:t xml:space="preserve">Zoch G, Bachmann AC, Vicari B. Who cares when care closes? Care-arrangements and parental working conditions during the COVID-19 pandemic in Germany. </w:t>
      </w:r>
      <w:proofErr w:type="spellStart"/>
      <w:r w:rsidRPr="00086860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086860">
        <w:rPr>
          <w:rFonts w:asciiTheme="majorBidi" w:hAnsiTheme="majorBidi" w:cstheme="majorBidi"/>
          <w:i/>
          <w:iCs/>
          <w:sz w:val="24"/>
          <w:szCs w:val="24"/>
        </w:rPr>
        <w:t xml:space="preserve"> Soc</w:t>
      </w:r>
      <w:r w:rsidRPr="00086860">
        <w:rPr>
          <w:rFonts w:asciiTheme="majorBidi" w:hAnsiTheme="majorBidi" w:cstheme="majorBidi"/>
          <w:sz w:val="24"/>
          <w:szCs w:val="24"/>
        </w:rPr>
        <w:t>. doi:10.1080/14616696.2020.1832700</w:t>
      </w:r>
    </w:p>
    <w:sectPr w:rsidRPr="00086860" w:rsidR="00086860" w:rsidSect="00E95CF1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07AB4" w:rsidP="008C1D31" w:rsidRDefault="00207AB4" w14:paraId="50492615" w14:textId="77777777">
      <w:r>
        <w:separator/>
      </w:r>
    </w:p>
  </w:endnote>
  <w:endnote w:type="continuationSeparator" w:id="0">
    <w:p w:rsidR="00207AB4" w:rsidP="008C1D31" w:rsidRDefault="00207AB4" w14:paraId="35257C2E" w14:textId="77777777">
      <w:r>
        <w:continuationSeparator/>
      </w:r>
    </w:p>
  </w:endnote>
  <w:endnote w:type="continuationNotice" w:id="1">
    <w:p w:rsidR="00207AB4" w:rsidRDefault="00207AB4" w14:paraId="483D6EC2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07AB4" w:rsidP="008C1D31" w:rsidRDefault="00207AB4" w14:paraId="18558EBF" w14:textId="77777777">
      <w:r>
        <w:separator/>
      </w:r>
    </w:p>
  </w:footnote>
  <w:footnote w:type="continuationSeparator" w:id="0">
    <w:p w:rsidR="00207AB4" w:rsidP="008C1D31" w:rsidRDefault="00207AB4" w14:paraId="5567550A" w14:textId="77777777">
      <w:r>
        <w:continuationSeparator/>
      </w:r>
    </w:p>
  </w:footnote>
  <w:footnote w:type="continuationNotice" w:id="1">
    <w:p w:rsidR="00207AB4" w:rsidRDefault="00207AB4" w14:paraId="535706AA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66C06"/>
    <w:multiLevelType w:val="hybridMultilevel"/>
    <w:tmpl w:val="FA9A73E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658B4"/>
    <w:multiLevelType w:val="hybridMultilevel"/>
    <w:tmpl w:val="E24887A0"/>
    <w:lvl w:ilvl="0" w:tplc="8F402B4C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15482"/>
    <w:multiLevelType w:val="hybridMultilevel"/>
    <w:tmpl w:val="9D960EE0"/>
    <w:lvl w:ilvl="0" w:tplc="8F402B4C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046818">
    <w:abstractNumId w:val="0"/>
  </w:num>
  <w:num w:numId="2" w16cid:durableId="320738094">
    <w:abstractNumId w:val="1"/>
  </w:num>
  <w:num w:numId="3" w16cid:durableId="672029553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44"/>
  <w:trackRevisions w:val="false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D1"/>
    <w:rsid w:val="00002A62"/>
    <w:rsid w:val="0004067D"/>
    <w:rsid w:val="00043D20"/>
    <w:rsid w:val="00086860"/>
    <w:rsid w:val="000A7CB8"/>
    <w:rsid w:val="000B4F85"/>
    <w:rsid w:val="000D3ABF"/>
    <w:rsid w:val="000D5B9E"/>
    <w:rsid w:val="000E0CBD"/>
    <w:rsid w:val="001E1E1E"/>
    <w:rsid w:val="00207AB4"/>
    <w:rsid w:val="002422D2"/>
    <w:rsid w:val="002B0F3C"/>
    <w:rsid w:val="002E3ED1"/>
    <w:rsid w:val="00301858"/>
    <w:rsid w:val="003409D6"/>
    <w:rsid w:val="00370301"/>
    <w:rsid w:val="003747A7"/>
    <w:rsid w:val="00376F02"/>
    <w:rsid w:val="003F11C0"/>
    <w:rsid w:val="00440020"/>
    <w:rsid w:val="004465AA"/>
    <w:rsid w:val="004611A9"/>
    <w:rsid w:val="0048550F"/>
    <w:rsid w:val="004A3ECE"/>
    <w:rsid w:val="004C051D"/>
    <w:rsid w:val="00524655"/>
    <w:rsid w:val="005A6C7F"/>
    <w:rsid w:val="005D13FD"/>
    <w:rsid w:val="00610B28"/>
    <w:rsid w:val="006503F8"/>
    <w:rsid w:val="00660316"/>
    <w:rsid w:val="00666071"/>
    <w:rsid w:val="00671EBB"/>
    <w:rsid w:val="0069177E"/>
    <w:rsid w:val="006A152C"/>
    <w:rsid w:val="006B159C"/>
    <w:rsid w:val="006B41E6"/>
    <w:rsid w:val="006C61AC"/>
    <w:rsid w:val="00734C9A"/>
    <w:rsid w:val="0079705E"/>
    <w:rsid w:val="007A6251"/>
    <w:rsid w:val="007B6323"/>
    <w:rsid w:val="00811D94"/>
    <w:rsid w:val="008425CF"/>
    <w:rsid w:val="00867D87"/>
    <w:rsid w:val="008C1D31"/>
    <w:rsid w:val="008D4024"/>
    <w:rsid w:val="008D4C38"/>
    <w:rsid w:val="00920F7C"/>
    <w:rsid w:val="00970960"/>
    <w:rsid w:val="009876B1"/>
    <w:rsid w:val="009A1467"/>
    <w:rsid w:val="009D10C4"/>
    <w:rsid w:val="00A10C47"/>
    <w:rsid w:val="00A26443"/>
    <w:rsid w:val="00A42876"/>
    <w:rsid w:val="00A619E3"/>
    <w:rsid w:val="00A62896"/>
    <w:rsid w:val="00A63B63"/>
    <w:rsid w:val="00A94C93"/>
    <w:rsid w:val="00AE553A"/>
    <w:rsid w:val="00B22FF1"/>
    <w:rsid w:val="00B2783B"/>
    <w:rsid w:val="00B72A35"/>
    <w:rsid w:val="00BE476A"/>
    <w:rsid w:val="00C315CA"/>
    <w:rsid w:val="00C32081"/>
    <w:rsid w:val="00C513D3"/>
    <w:rsid w:val="00C64FF3"/>
    <w:rsid w:val="00C83B29"/>
    <w:rsid w:val="00CB6938"/>
    <w:rsid w:val="00D07F76"/>
    <w:rsid w:val="00D24566"/>
    <w:rsid w:val="00D725EE"/>
    <w:rsid w:val="00D7747A"/>
    <w:rsid w:val="00DB5A20"/>
    <w:rsid w:val="00DD453D"/>
    <w:rsid w:val="00E4494D"/>
    <w:rsid w:val="00E660BA"/>
    <w:rsid w:val="00E95CF1"/>
    <w:rsid w:val="00F11BB1"/>
    <w:rsid w:val="00F5510D"/>
    <w:rsid w:val="00F657B5"/>
    <w:rsid w:val="00F8528E"/>
    <w:rsid w:val="00F9087A"/>
    <w:rsid w:val="00FB7A24"/>
    <w:rsid w:val="00FE0FCF"/>
    <w:rsid w:val="00FE1D0B"/>
    <w:rsid w:val="00FE4B35"/>
    <w:rsid w:val="08B75DD9"/>
    <w:rsid w:val="1D2C174A"/>
    <w:rsid w:val="2A2C97B6"/>
    <w:rsid w:val="2B7D039E"/>
    <w:rsid w:val="2EE0B5E3"/>
    <w:rsid w:val="30F8951F"/>
    <w:rsid w:val="3121447A"/>
    <w:rsid w:val="318BB107"/>
    <w:rsid w:val="32241735"/>
    <w:rsid w:val="5FD0AE35"/>
    <w:rsid w:val="6873A1C0"/>
    <w:rsid w:val="74E6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E23F"/>
  <w15:chartTrackingRefBased/>
  <w15:docId w15:val="{D4C9EECD-0474-40EA-8291-0397BB0C2BA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D10C4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CH"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40020"/>
    <w:pPr>
      <w:spacing w:after="160"/>
    </w:pPr>
    <w:rPr>
      <w:rFonts w:asciiTheme="minorHAnsi" w:hAnsiTheme="minorHAnsi" w:eastAsiaTheme="minorHAnsi" w:cstheme="minorBidi"/>
      <w:sz w:val="20"/>
      <w:szCs w:val="20"/>
      <w:lang w:val="en-US"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40020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0020"/>
    <w:rPr>
      <w:sz w:val="16"/>
      <w:szCs w:val="16"/>
    </w:rPr>
  </w:style>
  <w:style w:type="table" w:styleId="TableGrid">
    <w:name w:val="Table Grid"/>
    <w:basedOn w:val="TableNormal"/>
    <w:uiPriority w:val="39"/>
    <w:rsid w:val="00BE476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D31"/>
    <w:rPr>
      <w:rFonts w:eastAsiaTheme="minorHAnsi"/>
      <w:sz w:val="18"/>
      <w:szCs w:val="18"/>
      <w:lang w:val="it-IT" w:eastAsia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C1D31"/>
    <w:rPr>
      <w:rFonts w:ascii="Times New Roman" w:hAnsi="Times New Roman" w:cs="Times New Roman"/>
      <w:sz w:val="18"/>
      <w:szCs w:val="18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D31"/>
    <w:rPr>
      <w:b/>
      <w:bCs/>
      <w:lang w:val="it-IT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C1D31"/>
    <w:rPr>
      <w:b/>
      <w:bCs/>
      <w:sz w:val="20"/>
      <w:szCs w:val="20"/>
      <w:lang w:val="it-IT"/>
    </w:rPr>
  </w:style>
  <w:style w:type="character" w:styleId="Mention">
    <w:name w:val="Mention"/>
    <w:basedOn w:val="DefaultParagraphFont"/>
    <w:uiPriority w:val="99"/>
    <w:unhideWhenUsed/>
    <w:rsid w:val="008C1D31"/>
    <w:rPr>
      <w:color w:val="2B579A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1D31"/>
    <w:rPr>
      <w:rFonts w:asciiTheme="minorHAnsi" w:hAnsiTheme="minorHAnsi" w:eastAsiaTheme="minorHAnsi" w:cstheme="minorBidi"/>
      <w:sz w:val="20"/>
      <w:szCs w:val="20"/>
      <w:lang w:val="it-IT" w:eastAsia="en-US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8C1D31"/>
    <w:rPr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8C1D31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8D4024"/>
    <w:pPr>
      <w:tabs>
        <w:tab w:val="center" w:pos="4513"/>
        <w:tab w:val="right" w:pos="9026"/>
      </w:tabs>
    </w:pPr>
    <w:rPr>
      <w:rFonts w:asciiTheme="minorHAnsi" w:hAnsiTheme="minorHAnsi" w:eastAsiaTheme="minorHAnsi" w:cstheme="minorBidi"/>
      <w:sz w:val="22"/>
      <w:szCs w:val="22"/>
      <w:lang w:val="en-US" w:eastAsia="en-US"/>
    </w:rPr>
  </w:style>
  <w:style w:type="character" w:styleId="HeaderChar" w:customStyle="1">
    <w:name w:val="Header Char"/>
    <w:basedOn w:val="DefaultParagraphFont"/>
    <w:link w:val="Header"/>
    <w:uiPriority w:val="99"/>
    <w:semiHidden/>
    <w:rsid w:val="008D402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8D4024"/>
    <w:pPr>
      <w:tabs>
        <w:tab w:val="center" w:pos="4513"/>
        <w:tab w:val="right" w:pos="9026"/>
      </w:tabs>
    </w:pPr>
    <w:rPr>
      <w:rFonts w:asciiTheme="minorHAnsi" w:hAnsiTheme="minorHAnsi" w:eastAsiaTheme="minorHAnsi" w:cstheme="minorBidi"/>
      <w:sz w:val="22"/>
      <w:szCs w:val="22"/>
      <w:lang w:val="en-US" w:eastAsia="en-US"/>
    </w:rPr>
  </w:style>
  <w:style w:type="character" w:styleId="FooterChar" w:customStyle="1">
    <w:name w:val="Footer Char"/>
    <w:basedOn w:val="DefaultParagraphFont"/>
    <w:link w:val="Footer"/>
    <w:uiPriority w:val="99"/>
    <w:semiHidden/>
    <w:rsid w:val="008D4024"/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95CF1"/>
    <w:pPr>
      <w:tabs>
        <w:tab w:val="left" w:pos="384"/>
      </w:tabs>
      <w:spacing w:after="240"/>
      <w:ind w:left="384" w:hanging="384"/>
    </w:pPr>
    <w:rPr>
      <w:rFonts w:asciiTheme="minorHAnsi" w:hAnsiTheme="minorHAnsi" w:eastAsia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A10C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C47"/>
    <w:rPr>
      <w:color w:val="954F72"/>
      <w:u w:val="single"/>
    </w:rPr>
  </w:style>
  <w:style w:type="paragraph" w:styleId="msonormal0" w:customStyle="1">
    <w:name w:val="msonormal"/>
    <w:basedOn w:val="Normal"/>
    <w:rsid w:val="00A10C47"/>
    <w:pPr>
      <w:spacing w:before="100" w:beforeAutospacing="1" w:after="100" w:afterAutospacing="1"/>
    </w:pPr>
  </w:style>
  <w:style w:type="paragraph" w:styleId="xl16" w:customStyle="1">
    <w:name w:val="xl16"/>
    <w:basedOn w:val="Normal"/>
    <w:rsid w:val="00A10C47"/>
    <w:pPr>
      <w:spacing w:before="100" w:beforeAutospacing="1" w:after="100" w:afterAutospacing="1"/>
      <w:textAlignment w:val="top"/>
    </w:pPr>
  </w:style>
  <w:style w:type="paragraph" w:styleId="xl17" w:customStyle="1">
    <w:name w:val="xl17"/>
    <w:basedOn w:val="Normal"/>
    <w:rsid w:val="00A10C47"/>
    <w:pPr>
      <w:spacing w:before="100" w:beforeAutospacing="1" w:after="100" w:afterAutospacing="1"/>
      <w:textAlignment w:val="top"/>
    </w:pPr>
  </w:style>
  <w:style w:type="paragraph" w:styleId="xl65" w:customStyle="1">
    <w:name w:val="xl65"/>
    <w:basedOn w:val="Normal"/>
    <w:rsid w:val="002B0F3C"/>
    <w:pPr>
      <w:spacing w:before="100" w:beforeAutospacing="1" w:after="100" w:afterAutospacing="1"/>
      <w:textAlignment w:val="top"/>
    </w:pPr>
  </w:style>
  <w:style w:type="paragraph" w:styleId="xl66" w:customStyle="1">
    <w:name w:val="xl66"/>
    <w:basedOn w:val="Normal"/>
    <w:rsid w:val="002B0F3C"/>
    <w:pPr>
      <w:spacing w:before="100" w:beforeAutospacing="1" w:after="100" w:afterAutospacing="1"/>
      <w:textAlignment w:val="top"/>
    </w:pPr>
  </w:style>
  <w:style w:type="paragraph" w:styleId="xl67" w:customStyle="1">
    <w:name w:val="xl67"/>
    <w:basedOn w:val="Normal"/>
    <w:rsid w:val="002B0F3C"/>
    <w:pPr>
      <w:spacing w:before="100" w:beforeAutospacing="1" w:after="100" w:afterAutospacing="1"/>
      <w:textAlignment w:val="top"/>
    </w:pPr>
  </w:style>
  <w:style w:type="paragraph" w:styleId="xl68" w:customStyle="1">
    <w:name w:val="xl68"/>
    <w:basedOn w:val="Normal"/>
    <w:rsid w:val="002B0F3C"/>
    <w:pPr>
      <w:spacing w:before="100" w:beforeAutospacing="1" w:after="100" w:afterAutospacing="1"/>
      <w:textAlignment w:val="top"/>
    </w:pPr>
  </w:style>
  <w:style w:type="paragraph" w:styleId="xl69" w:customStyle="1">
    <w:name w:val="xl69"/>
    <w:basedOn w:val="Normal"/>
    <w:rsid w:val="002B0F3C"/>
    <w:pPr>
      <w:spacing w:before="100" w:beforeAutospacing="1" w:after="100" w:afterAutospacing="1"/>
      <w:textAlignment w:val="top"/>
    </w:pPr>
  </w:style>
  <w:style w:type="paragraph" w:styleId="xl70" w:customStyle="1">
    <w:name w:val="xl70"/>
    <w:basedOn w:val="Normal"/>
    <w:rsid w:val="002B0F3C"/>
    <w:pPr>
      <w:spacing w:before="100" w:beforeAutospacing="1" w:after="100" w:afterAutospacing="1"/>
      <w:textAlignment w:val="top"/>
    </w:pPr>
  </w:style>
  <w:style w:type="paragraph" w:styleId="xl71" w:customStyle="1">
    <w:name w:val="xl71"/>
    <w:basedOn w:val="Normal"/>
    <w:rsid w:val="002B0F3C"/>
    <w:pPr>
      <w:spacing w:before="100" w:beforeAutospacing="1" w:after="100" w:afterAutospacing="1"/>
      <w:textAlignment w:val="top"/>
    </w:pPr>
  </w:style>
  <w:style w:type="paragraph" w:styleId="xl72" w:customStyle="1">
    <w:name w:val="xl72"/>
    <w:basedOn w:val="Normal"/>
    <w:rsid w:val="002B0F3C"/>
    <w:pPr>
      <w:spacing w:before="100" w:beforeAutospacing="1" w:after="100" w:afterAutospacing="1"/>
      <w:textAlignment w:val="top"/>
    </w:pPr>
    <w:rPr>
      <w:b/>
      <w:bCs/>
    </w:rPr>
  </w:style>
  <w:style w:type="paragraph" w:styleId="xl73" w:customStyle="1">
    <w:name w:val="xl73"/>
    <w:basedOn w:val="Normal"/>
    <w:rsid w:val="002B0F3C"/>
    <w:pPr>
      <w:spacing w:before="100" w:beforeAutospacing="1" w:after="100" w:afterAutospacing="1"/>
      <w:textAlignment w:val="top"/>
    </w:pPr>
    <w:rPr>
      <w:b/>
      <w:bCs/>
    </w:rPr>
  </w:style>
  <w:style w:type="paragraph" w:styleId="xl74" w:customStyle="1">
    <w:name w:val="xl74"/>
    <w:basedOn w:val="Normal"/>
    <w:rsid w:val="002B0F3C"/>
    <w:pPr>
      <w:spacing w:before="100" w:beforeAutospacing="1" w:after="100" w:afterAutospacing="1"/>
      <w:textAlignment w:val="top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7DE7FF05F35CB41BD38E65C774759B4" ma:contentTypeVersion="4" ma:contentTypeDescription="Creare un nuovo documento." ma:contentTypeScope="" ma:versionID="42edccc6ce8c56857330e24b566c1e89">
  <xsd:schema xmlns:xsd="http://www.w3.org/2001/XMLSchema" xmlns:xs="http://www.w3.org/2001/XMLSchema" xmlns:p="http://schemas.microsoft.com/office/2006/metadata/properties" xmlns:ns2="4397bee0-8385-418d-be96-cea2e1dadbb1" targetNamespace="http://schemas.microsoft.com/office/2006/metadata/properties" ma:root="true" ma:fieldsID="9e22e9309586f5b8b423da44f5730dbb" ns2:_="">
    <xsd:import namespace="4397bee0-8385-418d-be96-cea2e1dadb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7bee0-8385-418d-be96-cea2e1dad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7DE7FF05F35CB41BD38E65C774759B4" ma:contentTypeVersion="4" ma:contentTypeDescription="Creare un nuovo documento." ma:contentTypeScope="" ma:versionID="42edccc6ce8c56857330e24b566c1e89">
  <xsd:schema xmlns:xsd="http://www.w3.org/2001/XMLSchema" xmlns:xs="http://www.w3.org/2001/XMLSchema" xmlns:p="http://schemas.microsoft.com/office/2006/metadata/properties" xmlns:ns2="4397bee0-8385-418d-be96-cea2e1dadbb1" targetNamespace="http://schemas.microsoft.com/office/2006/metadata/properties" ma:root="true" ma:fieldsID="9e22e9309586f5b8b423da44f5730dbb" ns2:_="">
    <xsd:import namespace="4397bee0-8385-418d-be96-cea2e1dadb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7bee0-8385-418d-be96-cea2e1dad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D56510-001F-4BAA-8D3E-0413230543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21C4F41-DA6B-45A6-826A-57A1A7E50D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7795FF-8B19-477D-B255-46CAEAC4D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7bee0-8385-418d-be96-cea2e1dad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A0A46B-1428-46AA-A7C9-74CD7CB1176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ta Fadda</dc:creator>
  <keywords/>
  <dc:description/>
  <lastModifiedBy>Fadda Marta</lastModifiedBy>
  <revision>83</revision>
  <dcterms:created xsi:type="dcterms:W3CDTF">2021-05-23T23:02:00.0000000Z</dcterms:created>
  <dcterms:modified xsi:type="dcterms:W3CDTF">2022-07-05T15:57:55.272065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DE7FF05F35CB41BD38E65C774759B4</vt:lpwstr>
  </property>
  <property fmtid="{D5CDD505-2E9C-101B-9397-08002B2CF9AE}" pid="3" name="ZOTERO_PREF_1">
    <vt:lpwstr>&lt;data data-version="3" zotero-version="6.0.9"&gt;&lt;session id="iWtxis49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4" name="ZOTERO_PREF_2">
    <vt:lpwstr>aticJournalAbbreviations" value="true"/&gt;&lt;/prefs&gt;&lt;/data&gt;</vt:lpwstr>
  </property>
</Properties>
</file>